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727BE" w14:textId="77777777" w:rsidR="00EC5BF4" w:rsidRPr="003A6281" w:rsidRDefault="00EC5BF4" w:rsidP="00EC5BF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A6281">
        <w:rPr>
          <w:rFonts w:ascii="Times New Roman" w:hAnsi="Times New Roman" w:cs="Times New Roman"/>
          <w:b/>
          <w:bCs/>
          <w:sz w:val="24"/>
          <w:szCs w:val="24"/>
        </w:rPr>
        <w:t xml:space="preserve">Dai et al. </w:t>
      </w:r>
      <w:r w:rsidRPr="003A6281">
        <w:rPr>
          <w:rFonts w:ascii="Times New Roman" w:hAnsi="Times New Roman" w:cs="Times New Roman"/>
          <w:b/>
          <w:bCs/>
          <w:sz w:val="24"/>
          <w:szCs w:val="24"/>
          <w:lang w:val="en-US"/>
        </w:rPr>
        <w:t>Opioid prescribing among aged care residents during the first year of the COVID-19 pandemic: An analysis using general practice health records in Australia</w:t>
      </w:r>
    </w:p>
    <w:p w14:paraId="743D0808" w14:textId="0A7C7566" w:rsidR="00EC5BF4" w:rsidRPr="003A6281" w:rsidRDefault="00EC5BF4" w:rsidP="00EC5BF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D3AE06" w14:textId="18FE70E0" w:rsidR="00EC5BF4" w:rsidRPr="003A6281" w:rsidRDefault="00EC5BF4" w:rsidP="00EC5BF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A6281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0DC7C924" w14:textId="77777777" w:rsidR="00EC5BF4" w:rsidRPr="003A6281" w:rsidRDefault="00EC5BF4" w:rsidP="00EC5BF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4961"/>
      </w:tblGrid>
      <w:tr w:rsidR="00EC5BF4" w:rsidRPr="003A6281" w14:paraId="214AC08A" w14:textId="77777777" w:rsidTr="00E3706F">
        <w:trPr>
          <w:trHeight w:val="310"/>
        </w:trPr>
        <w:tc>
          <w:tcPr>
            <w:tcW w:w="8080" w:type="dxa"/>
            <w:gridSpan w:val="2"/>
            <w:noWrap/>
            <w:hideMark/>
          </w:tcPr>
          <w:p w14:paraId="447C1CF5" w14:textId="7572494F" w:rsidR="00EC5BF4" w:rsidRPr="003A6281" w:rsidRDefault="00EC5BF4" w:rsidP="00E370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</w:t>
            </w:r>
            <w:r w:rsidR="003F3AB4" w:rsidRPr="003A6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y</w:t>
            </w:r>
            <w:r w:rsidRPr="003A6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 1. </w:t>
            </w:r>
            <w:r w:rsidRPr="003A6281">
              <w:rPr>
                <w:rFonts w:ascii="Times New Roman" w:hAnsi="Times New Roman" w:cs="Times New Roman"/>
                <w:sz w:val="24"/>
                <w:szCs w:val="24"/>
              </w:rPr>
              <w:t>General practice standard consultation - Medicare Benefits Schedule (MBS) billing items</w:t>
            </w:r>
          </w:p>
          <w:p w14:paraId="686FBA4B" w14:textId="77777777" w:rsidR="00EC5BF4" w:rsidRPr="003A6281" w:rsidRDefault="00EC5BF4" w:rsidP="00E370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C5BF4" w:rsidRPr="003A6281" w14:paraId="3E2BC87F" w14:textId="77777777" w:rsidTr="00E3706F">
        <w:trPr>
          <w:trHeight w:val="310"/>
        </w:trPr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14:paraId="4BC93A2F" w14:textId="77777777" w:rsidR="00EC5BF4" w:rsidRPr="003A6281" w:rsidRDefault="00EC5BF4" w:rsidP="00E370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noWrap/>
            <w:hideMark/>
          </w:tcPr>
          <w:p w14:paraId="01CA04EE" w14:textId="77777777" w:rsidR="00EC5BF4" w:rsidRPr="003A6281" w:rsidRDefault="00EC5BF4" w:rsidP="00E370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C5BF4" w:rsidRPr="003A6281" w14:paraId="75BED408" w14:textId="77777777" w:rsidTr="00E3706F">
        <w:trPr>
          <w:trHeight w:val="31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B78628" w14:textId="77777777" w:rsidR="00EC5BF4" w:rsidRPr="003A6281" w:rsidRDefault="00EC5BF4" w:rsidP="00E370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consultation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A28B18" w14:textId="77777777" w:rsidR="00EC5BF4" w:rsidRPr="003A6281" w:rsidRDefault="00EC5BF4" w:rsidP="00E370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BS items</w:t>
            </w:r>
          </w:p>
        </w:tc>
      </w:tr>
      <w:tr w:rsidR="00EC5BF4" w:rsidRPr="003A6281" w14:paraId="09093B82" w14:textId="77777777" w:rsidTr="00E3706F">
        <w:trPr>
          <w:trHeight w:val="310"/>
        </w:trPr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34D93F94" w14:textId="7E948FBF" w:rsidR="00EC5BF4" w:rsidRPr="003A6281" w:rsidRDefault="00EC5BF4" w:rsidP="00E370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sz w:val="24"/>
                <w:szCs w:val="24"/>
              </w:rPr>
              <w:t>Face-to-face</w:t>
            </w:r>
            <w:r w:rsidR="00C33898" w:rsidRPr="003A62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33898" w:rsidRPr="003A62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ustralian Government  Department of Health&lt;/Author&gt;&lt;RecNum&gt;302&lt;/RecNum&gt;&lt;DisplayText&gt;[1]&lt;/DisplayText&gt;&lt;record&gt;&lt;rec-number&gt;302&lt;/rec-number&gt;&lt;foreign-keys&gt;&lt;key app="EN" db-id="5sf00f203ptzvkeap9h5z0fq2wppwwdxeefv" timestamp="1674001458"&gt;302&lt;/key&gt;&lt;/foreign-keys&gt;&lt;ref-type name="Government Document"&gt;46&lt;/ref-type&gt;&lt;contributors&gt;&lt;authors&gt;&lt;author&gt;Australian Government  Department of Health,&lt;/author&gt;&lt;/authors&gt;&lt;/contributors&gt;&lt;titles&gt;&lt;title&gt;MBS Online - Medicare Benefits Schedule&lt;/title&gt;&lt;secondary-title&gt;Associate notes&lt;/secondary-title&gt;&lt;/titles&gt;&lt;dates&gt;&lt;/dates&gt;&lt;urls&gt;&lt;related-urls&gt;&lt;url&gt;http://www9.health.gov.au/mbs/fullDisplay.cfm?type=item&amp;amp;q=90035&amp;amp;qt=item&lt;/url&gt;&lt;/related-urls&gt;&lt;/urls&gt;&lt;/record&gt;&lt;/Cite&gt;&lt;/EndNote&gt;</w:instrText>
            </w:r>
            <w:r w:rsidR="00C33898" w:rsidRPr="003A62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33898" w:rsidRPr="003A6281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C33898" w:rsidRPr="003A62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61" w:type="dxa"/>
            <w:tcBorders>
              <w:top w:val="single" w:sz="4" w:space="0" w:color="auto"/>
            </w:tcBorders>
            <w:noWrap/>
            <w:hideMark/>
          </w:tcPr>
          <w:p w14:paraId="0D68D03C" w14:textId="77777777" w:rsidR="00EC5BF4" w:rsidRPr="003A6281" w:rsidRDefault="00EC5BF4" w:rsidP="00E370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5BF4" w:rsidRPr="003A6281" w14:paraId="5518125A" w14:textId="77777777" w:rsidTr="00E3706F">
        <w:trPr>
          <w:trHeight w:val="310"/>
        </w:trPr>
        <w:tc>
          <w:tcPr>
            <w:tcW w:w="3119" w:type="dxa"/>
            <w:noWrap/>
            <w:hideMark/>
          </w:tcPr>
          <w:p w14:paraId="423C960F" w14:textId="1299ACAC" w:rsidR="00EC5BF4" w:rsidRPr="003A6281" w:rsidRDefault="00EC5BF4" w:rsidP="00E370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sz w:val="24"/>
                <w:szCs w:val="24"/>
              </w:rPr>
              <w:t>Routine hours</w:t>
            </w:r>
            <w:r w:rsidR="004F34E9" w:rsidRPr="003A62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61" w:type="dxa"/>
            <w:noWrap/>
            <w:hideMark/>
          </w:tcPr>
          <w:p w14:paraId="2955A141" w14:textId="0056A878" w:rsidR="00EC5BF4" w:rsidRPr="003A6281" w:rsidRDefault="00EC5BF4" w:rsidP="00E370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sz w:val="24"/>
                <w:szCs w:val="24"/>
              </w:rPr>
              <w:t xml:space="preserve">90020, 90035, 90043, 90051 </w:t>
            </w:r>
          </w:p>
        </w:tc>
      </w:tr>
      <w:tr w:rsidR="00EC5BF4" w:rsidRPr="003A6281" w14:paraId="3EE37C30" w14:textId="77777777" w:rsidTr="00E3706F">
        <w:trPr>
          <w:trHeight w:val="310"/>
        </w:trPr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14:paraId="1784FB70" w14:textId="2C820D44" w:rsidR="00EC5BF4" w:rsidRPr="003A6281" w:rsidRDefault="00EC5BF4" w:rsidP="00E370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sz w:val="24"/>
                <w:szCs w:val="24"/>
              </w:rPr>
              <w:t>After hours</w:t>
            </w:r>
            <w:r w:rsidR="004F34E9" w:rsidRPr="003A62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noWrap/>
            <w:hideMark/>
          </w:tcPr>
          <w:p w14:paraId="63AEAB03" w14:textId="16094E2E" w:rsidR="00EC5BF4" w:rsidRPr="003A6281" w:rsidRDefault="00EC5BF4" w:rsidP="00E370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sz w:val="24"/>
                <w:szCs w:val="24"/>
              </w:rPr>
              <w:t>5010, 5028, 5049, 5067</w:t>
            </w:r>
            <w:r w:rsidR="00594BAB" w:rsidRPr="003A62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C5BF4" w:rsidRPr="003A6281" w14:paraId="25CA4340" w14:textId="77777777" w:rsidTr="00E3706F">
        <w:trPr>
          <w:trHeight w:val="310"/>
        </w:trPr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38201F12" w14:textId="77777777" w:rsidR="00EC5BF4" w:rsidRPr="003A6281" w:rsidRDefault="00EC5BF4" w:rsidP="00E370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  <w:noWrap/>
            <w:hideMark/>
          </w:tcPr>
          <w:p w14:paraId="4354C304" w14:textId="77777777" w:rsidR="00EC5BF4" w:rsidRPr="003A6281" w:rsidRDefault="00EC5BF4" w:rsidP="00E370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D65" w:rsidRPr="003A6281" w14:paraId="26F6D402" w14:textId="77777777" w:rsidTr="001D2F59">
        <w:trPr>
          <w:trHeight w:val="310"/>
        </w:trPr>
        <w:tc>
          <w:tcPr>
            <w:tcW w:w="8080" w:type="dxa"/>
            <w:gridSpan w:val="2"/>
            <w:noWrap/>
            <w:hideMark/>
          </w:tcPr>
          <w:p w14:paraId="0E637697" w14:textId="7B8DDFE2" w:rsidR="009C2D40" w:rsidRPr="003A6281" w:rsidRDefault="00DB4D65" w:rsidP="009C2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sz w:val="24"/>
                <w:szCs w:val="24"/>
              </w:rPr>
              <w:t>Telehealth</w:t>
            </w:r>
            <w:r w:rsidR="004F34E9" w:rsidRPr="003A62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F14320" w:rsidRPr="003A62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33898" w:rsidRPr="003A62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ustralian Government  Department of Health&lt;/Author&gt;&lt;Year&gt;2020&lt;/Year&gt;&lt;RecNum&gt;301&lt;/RecNum&gt;&lt;DisplayText&gt;[2]&lt;/DisplayText&gt;&lt;record&gt;&lt;rec-number&gt;301&lt;/rec-number&gt;&lt;foreign-keys&gt;&lt;key app="EN" db-id="5sf00f203ptzvkeap9h5z0fq2wppwwdxeefv" timestamp="1674001093"&gt;301&lt;/key&gt;&lt;/foreign-keys&gt;&lt;ref-type name="Government Document"&gt;46&lt;/ref-type&gt;&lt;contributors&gt;&lt;authors&gt;&lt;author&gt;Australian Government  Department of Health,&lt;/author&gt;&lt;/authors&gt;&lt;/contributors&gt;&lt;titles&gt;&lt;title&gt;MBS Online (Medicare Benefits Schedule) &lt;/title&gt;&lt;/titles&gt;&lt;dates&gt;&lt;year&gt;2020&lt;/year&gt;&lt;/dates&gt;&lt;urls&gt;&lt;related-urls&gt;&lt;url&gt;http://www.mbsonline.gov.au/internet/mbsonline/publishing.nsf/Content/news-2020-03-29-latest-news-March &lt;/url&gt;&lt;/related-urls&gt;&lt;/urls&gt;&lt;/record&gt;&lt;/Cite&gt;&lt;/EndNote&gt;</w:instrText>
            </w:r>
            <w:r w:rsidR="00F14320" w:rsidRPr="003A62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33898" w:rsidRPr="003A6281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F14320" w:rsidRPr="003A62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419C5F0A" w14:textId="694CAB86" w:rsidR="00DB4D65" w:rsidRPr="003A6281" w:rsidRDefault="00DB4D65" w:rsidP="00E370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5BF4" w:rsidRPr="003A6281" w14:paraId="6449AB0D" w14:textId="77777777" w:rsidTr="00E3706F">
        <w:trPr>
          <w:trHeight w:val="310"/>
        </w:trPr>
        <w:tc>
          <w:tcPr>
            <w:tcW w:w="3119" w:type="dxa"/>
            <w:noWrap/>
            <w:hideMark/>
          </w:tcPr>
          <w:p w14:paraId="66300E3E" w14:textId="50D7A2F5" w:rsidR="00EC5BF4" w:rsidRPr="003A6281" w:rsidRDefault="00E931F3" w:rsidP="00E370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sz w:val="24"/>
                <w:szCs w:val="24"/>
              </w:rPr>
              <w:t>Telephone</w:t>
            </w:r>
            <w:r w:rsidR="00DB4D65" w:rsidRPr="003A62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14:paraId="5C9F3F3B" w14:textId="77777777" w:rsidR="00EC5BF4" w:rsidRPr="003A6281" w:rsidRDefault="00EC5BF4" w:rsidP="00E370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sz w:val="24"/>
                <w:szCs w:val="24"/>
              </w:rPr>
              <w:t>91809, 91810, 91795, 91811</w:t>
            </w:r>
          </w:p>
        </w:tc>
      </w:tr>
      <w:tr w:rsidR="00EC5BF4" w:rsidRPr="003A6281" w14:paraId="2FC50EAF" w14:textId="77777777" w:rsidTr="00E3706F">
        <w:trPr>
          <w:trHeight w:val="310"/>
        </w:trPr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14:paraId="7933EBC9" w14:textId="77777777" w:rsidR="00EC5BF4" w:rsidRPr="003A6281" w:rsidRDefault="00EC5BF4" w:rsidP="00E370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sz w:val="24"/>
                <w:szCs w:val="24"/>
              </w:rPr>
              <w:t>Videoconferencing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noWrap/>
            <w:hideMark/>
          </w:tcPr>
          <w:p w14:paraId="57E96498" w14:textId="77777777" w:rsidR="00EC5BF4" w:rsidRPr="003A6281" w:rsidRDefault="00EC5BF4" w:rsidP="00E370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sz w:val="24"/>
                <w:szCs w:val="24"/>
              </w:rPr>
              <w:t>91800, 91801, 91790, 91802</w:t>
            </w:r>
          </w:p>
        </w:tc>
      </w:tr>
    </w:tbl>
    <w:p w14:paraId="19BCB0A6" w14:textId="29FECC6B" w:rsidR="004F34E9" w:rsidRPr="003A6281" w:rsidRDefault="004F34E9" w:rsidP="00EC5BF4">
      <w:pPr>
        <w:rPr>
          <w:rFonts w:ascii="Times New Roman" w:hAnsi="Times New Roman" w:cs="Times New Roman"/>
          <w:sz w:val="24"/>
          <w:szCs w:val="24"/>
        </w:rPr>
      </w:pPr>
      <w:r w:rsidRPr="003A6281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3A6281">
        <w:rPr>
          <w:rFonts w:ascii="Times New Roman" w:hAnsi="Times New Roman" w:cs="Times New Roman"/>
          <w:sz w:val="24"/>
          <w:szCs w:val="24"/>
        </w:rPr>
        <w:t xml:space="preserve">Applicable if the patient is a care recipient in a residential aged care facility; each code represents the duration of a </w:t>
      </w:r>
      <w:r w:rsidR="002265D5" w:rsidRPr="003A6281">
        <w:rPr>
          <w:rFonts w:ascii="Times New Roman" w:hAnsi="Times New Roman" w:cs="Times New Roman"/>
          <w:sz w:val="24"/>
          <w:szCs w:val="24"/>
        </w:rPr>
        <w:t>consultation.</w:t>
      </w:r>
    </w:p>
    <w:p w14:paraId="6550CD37" w14:textId="63A27A8C" w:rsidR="004F34E9" w:rsidRPr="003A6281" w:rsidRDefault="004F34E9" w:rsidP="00EC5BF4">
      <w:pPr>
        <w:rPr>
          <w:rFonts w:ascii="Times New Roman" w:hAnsi="Times New Roman" w:cs="Times New Roman"/>
          <w:sz w:val="24"/>
          <w:szCs w:val="24"/>
        </w:rPr>
      </w:pPr>
      <w:r w:rsidRPr="003A6281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3A6281">
        <w:rPr>
          <w:rFonts w:ascii="Times New Roman" w:hAnsi="Times New Roman" w:cs="Times New Roman"/>
          <w:sz w:val="24"/>
          <w:szCs w:val="24"/>
        </w:rPr>
        <w:t>After-hours non-urgent items</w:t>
      </w:r>
      <w:r w:rsidR="00822E5D" w:rsidRPr="003A6281">
        <w:rPr>
          <w:rFonts w:ascii="Times New Roman" w:hAnsi="Times New Roman" w:cs="Times New Roman"/>
          <w:sz w:val="24"/>
          <w:szCs w:val="24"/>
        </w:rPr>
        <w:t>,</w:t>
      </w:r>
      <w:r w:rsidRPr="003A6281">
        <w:rPr>
          <w:rFonts w:ascii="Times New Roman" w:hAnsi="Times New Roman" w:cs="Times New Roman"/>
          <w:sz w:val="24"/>
          <w:szCs w:val="24"/>
        </w:rPr>
        <w:t xml:space="preserve"> including patients in </w:t>
      </w:r>
      <w:r w:rsidR="000B76A6" w:rsidRPr="003A6281">
        <w:rPr>
          <w:rFonts w:ascii="Times New Roman" w:hAnsi="Times New Roman" w:cs="Times New Roman"/>
          <w:sz w:val="24"/>
          <w:szCs w:val="24"/>
        </w:rPr>
        <w:t>residential aged care facility</w:t>
      </w:r>
      <w:r w:rsidRPr="003A6281">
        <w:rPr>
          <w:rFonts w:ascii="Times New Roman" w:hAnsi="Times New Roman" w:cs="Times New Roman"/>
          <w:sz w:val="24"/>
          <w:szCs w:val="24"/>
        </w:rPr>
        <w:t xml:space="preserve"> locations; each code represents </w:t>
      </w:r>
      <w:r w:rsidR="002265D5" w:rsidRPr="003A6281">
        <w:rPr>
          <w:rFonts w:ascii="Times New Roman" w:hAnsi="Times New Roman" w:cs="Times New Roman"/>
          <w:sz w:val="24"/>
          <w:szCs w:val="24"/>
        </w:rPr>
        <w:t>a</w:t>
      </w:r>
      <w:r w:rsidRPr="003A6281">
        <w:rPr>
          <w:rFonts w:ascii="Times New Roman" w:hAnsi="Times New Roman" w:cs="Times New Roman"/>
          <w:sz w:val="24"/>
          <w:szCs w:val="24"/>
        </w:rPr>
        <w:t xml:space="preserve"> </w:t>
      </w:r>
      <w:r w:rsidR="002265D5" w:rsidRPr="003A6281">
        <w:rPr>
          <w:rFonts w:ascii="Times New Roman" w:hAnsi="Times New Roman" w:cs="Times New Roman"/>
          <w:sz w:val="24"/>
          <w:szCs w:val="24"/>
        </w:rPr>
        <w:t>consultation duration.</w:t>
      </w:r>
    </w:p>
    <w:p w14:paraId="08A52024" w14:textId="6382512E" w:rsidR="009C2D40" w:rsidRPr="003A6281" w:rsidRDefault="009C2D40" w:rsidP="009C2D40">
      <w:pPr>
        <w:rPr>
          <w:rFonts w:ascii="Times New Roman" w:hAnsi="Times New Roman" w:cs="Times New Roman"/>
          <w:sz w:val="24"/>
          <w:szCs w:val="24"/>
        </w:rPr>
      </w:pPr>
      <w:r w:rsidRPr="003A6281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3A6281">
        <w:rPr>
          <w:rFonts w:ascii="Times New Roman" w:hAnsi="Times New Roman" w:cs="Times New Roman"/>
          <w:sz w:val="24"/>
          <w:szCs w:val="24"/>
        </w:rPr>
        <w:t>Standard GP attendance items for telehealth; each code represents the duration of a           consultation</w:t>
      </w:r>
      <w:r w:rsidR="002265D5" w:rsidRPr="003A6281">
        <w:rPr>
          <w:rFonts w:ascii="Times New Roman" w:hAnsi="Times New Roman" w:cs="Times New Roman"/>
          <w:sz w:val="24"/>
          <w:szCs w:val="24"/>
        </w:rPr>
        <w:t>.</w:t>
      </w:r>
    </w:p>
    <w:p w14:paraId="35D125E4" w14:textId="6E2F5B70" w:rsidR="00EC5BF4" w:rsidRPr="003A6281" w:rsidRDefault="00EC5BF4" w:rsidP="00EC5BF4">
      <w:r w:rsidRPr="003A628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3A77F42" w14:textId="77777777" w:rsidR="00EC5BF4" w:rsidRPr="003A6281" w:rsidRDefault="00EC5BF4" w:rsidP="00EC5BF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sectPr w:rsidR="00EC5BF4" w:rsidRPr="003A6281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BC9E23D" w14:textId="509C947D" w:rsidR="00EC5BF4" w:rsidRPr="003A6281" w:rsidRDefault="00EC5BF4" w:rsidP="00EC5BF4">
      <w:r w:rsidRPr="003A62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Supplementa</w:t>
      </w:r>
      <w:r w:rsidR="003F3AB4" w:rsidRPr="003A62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y</w:t>
      </w:r>
      <w:r w:rsidRPr="003A62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 2.</w:t>
      </w:r>
      <w:r w:rsidRPr="003A628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sociation between demographic characteristics and opioid prescribing status from March to December 2019 - 2020 among the same residents (n=7,340) recorded in both years</w:t>
      </w:r>
    </w:p>
    <w:tbl>
      <w:tblPr>
        <w:tblpPr w:leftFromText="180" w:rightFromText="180" w:vertAnchor="text" w:tblpXSpec="center" w:tblpY="1"/>
        <w:tblOverlap w:val="never"/>
        <w:tblW w:w="92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0"/>
        <w:gridCol w:w="1620"/>
        <w:gridCol w:w="1800"/>
        <w:gridCol w:w="360"/>
        <w:gridCol w:w="1876"/>
        <w:gridCol w:w="1800"/>
        <w:gridCol w:w="72"/>
      </w:tblGrid>
      <w:tr w:rsidR="00EC5BF4" w:rsidRPr="003A6281" w14:paraId="10FF70D0" w14:textId="77777777" w:rsidTr="00E3706F">
        <w:trPr>
          <w:gridAfter w:val="1"/>
          <w:wAfter w:w="72" w:type="dxa"/>
          <w:trHeight w:val="293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AF92124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haracteristic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27939E5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Prescribed</w:t>
            </w:r>
          </w:p>
          <w:p w14:paraId="0FAEDB8A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any opioids</w:t>
            </w: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vertAlign w:val="superscript"/>
              </w:rPr>
              <w:t>1</w:t>
            </w:r>
          </w:p>
          <w:p w14:paraId="4228EC56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FF89B7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Odds ratio </w:t>
            </w:r>
          </w:p>
          <w:p w14:paraId="04530F98" w14:textId="77777777" w:rsidR="00EC5BF4" w:rsidRPr="003A6281" w:rsidRDefault="00EC5BF4" w:rsidP="00E3706F">
            <w:pPr>
              <w:spacing w:after="0" w:line="240" w:lineRule="auto"/>
              <w:ind w:right="360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(95% CI)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0189F318" w14:textId="77777777" w:rsidR="00EC5BF4" w:rsidRPr="003A6281" w:rsidDel="008D4C57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243F8E07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Opioid doses (OME &gt;50mg/</w:t>
            </w:r>
          </w:p>
          <w:p w14:paraId="35385FC3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day)</w:t>
            </w: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vertAlign w:val="superscript"/>
              </w:rPr>
              <w:t>2</w:t>
            </w:r>
          </w:p>
          <w:p w14:paraId="4EBE8A2D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EC7C9BB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Odds ratio </w:t>
            </w:r>
          </w:p>
          <w:p w14:paraId="51930A50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(95% CI)</w:t>
            </w:r>
          </w:p>
        </w:tc>
      </w:tr>
      <w:tr w:rsidR="00EC5BF4" w:rsidRPr="003A6281" w14:paraId="5D176DBC" w14:textId="77777777" w:rsidTr="00E3706F">
        <w:trPr>
          <w:gridAfter w:val="1"/>
          <w:wAfter w:w="72" w:type="dxa"/>
          <w:trHeight w:val="293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297958F" w14:textId="77777777" w:rsidR="00EC5BF4" w:rsidRPr="003A6281" w:rsidRDefault="00EC5BF4" w:rsidP="00E370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C51590D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(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57D23A36" w14:textId="77777777" w:rsidR="00EC5BF4" w:rsidRPr="003A6281" w:rsidRDefault="00EC5BF4" w:rsidP="00E3706F">
            <w:pPr>
              <w:spacing w:after="0" w:line="240" w:lineRule="auto"/>
              <w:ind w:hanging="170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37101870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7F864CF6" w14:textId="77777777" w:rsidR="00EC5BF4" w:rsidRPr="003A6281" w:rsidRDefault="00EC5BF4" w:rsidP="00E3706F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(%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E43761F" w14:textId="77777777" w:rsidR="00EC5BF4" w:rsidRPr="003A6281" w:rsidRDefault="00EC5BF4" w:rsidP="00E3706F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EC5BF4" w:rsidRPr="003A6281" w14:paraId="012DCB79" w14:textId="77777777" w:rsidTr="00E3706F">
        <w:trPr>
          <w:gridAfter w:val="1"/>
          <w:wAfter w:w="72" w:type="dxa"/>
          <w:trHeight w:val="293"/>
        </w:trPr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D9A368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Year</w:t>
            </w:r>
          </w:p>
        </w:tc>
        <w:tc>
          <w:tcPr>
            <w:tcW w:w="16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5EAC04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8F9EA1F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66978AD7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6" w:type="dxa"/>
          </w:tcPr>
          <w:p w14:paraId="5EB6434E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140E214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5BF4" w:rsidRPr="003A6281" w14:paraId="5BF6D6C1" w14:textId="77777777" w:rsidTr="00E3706F">
        <w:trPr>
          <w:trHeight w:val="293"/>
        </w:trPr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E388E5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2019 </w:t>
            </w:r>
          </w:p>
        </w:tc>
        <w:tc>
          <w:tcPr>
            <w:tcW w:w="16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078BEA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9.9</w:t>
            </w:r>
          </w:p>
        </w:tc>
        <w:tc>
          <w:tcPr>
            <w:tcW w:w="1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8F6355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Ref</w:t>
            </w:r>
          </w:p>
        </w:tc>
        <w:tc>
          <w:tcPr>
            <w:tcW w:w="360" w:type="dxa"/>
          </w:tcPr>
          <w:p w14:paraId="5BE266C1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876" w:type="dxa"/>
          </w:tcPr>
          <w:p w14:paraId="178CE0C5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3.4</w:t>
            </w:r>
          </w:p>
        </w:tc>
        <w:tc>
          <w:tcPr>
            <w:tcW w:w="1872" w:type="dxa"/>
            <w:gridSpan w:val="2"/>
            <w:vAlign w:val="bottom"/>
          </w:tcPr>
          <w:p w14:paraId="12979333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Ref</w:t>
            </w:r>
          </w:p>
        </w:tc>
      </w:tr>
      <w:tr w:rsidR="00EC5BF4" w:rsidRPr="003A6281" w14:paraId="26084843" w14:textId="77777777" w:rsidTr="00E3706F">
        <w:trPr>
          <w:trHeight w:val="293"/>
        </w:trPr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799920A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2020 </w:t>
            </w:r>
          </w:p>
        </w:tc>
        <w:tc>
          <w:tcPr>
            <w:tcW w:w="16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9846100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7.6</w:t>
            </w:r>
          </w:p>
        </w:tc>
        <w:tc>
          <w:tcPr>
            <w:tcW w:w="1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68A0EE5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.55 (1.48, 1.62)</w:t>
            </w:r>
          </w:p>
        </w:tc>
        <w:tc>
          <w:tcPr>
            <w:tcW w:w="360" w:type="dxa"/>
            <w:vAlign w:val="center"/>
          </w:tcPr>
          <w:p w14:paraId="296A557D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876" w:type="dxa"/>
          </w:tcPr>
          <w:p w14:paraId="6F5E5E45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5.9</w:t>
            </w:r>
          </w:p>
        </w:tc>
        <w:tc>
          <w:tcPr>
            <w:tcW w:w="1872" w:type="dxa"/>
            <w:gridSpan w:val="2"/>
            <w:vAlign w:val="center"/>
          </w:tcPr>
          <w:p w14:paraId="1253704F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33 (1.15, 1.55)</w:t>
            </w:r>
          </w:p>
        </w:tc>
      </w:tr>
      <w:tr w:rsidR="00EC5BF4" w:rsidRPr="003A6281" w14:paraId="5BDD1D67" w14:textId="77777777" w:rsidTr="00E3706F">
        <w:trPr>
          <w:trHeight w:val="293"/>
        </w:trPr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6C909B5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98636A7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CEB6C99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360" w:type="dxa"/>
            <w:vAlign w:val="center"/>
          </w:tcPr>
          <w:p w14:paraId="6EB211CE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876" w:type="dxa"/>
          </w:tcPr>
          <w:p w14:paraId="4061FF27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72" w:type="dxa"/>
            <w:gridSpan w:val="2"/>
            <w:vAlign w:val="center"/>
          </w:tcPr>
          <w:p w14:paraId="0A8643A1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C5BF4" w:rsidRPr="003A6281" w14:paraId="1BC48976" w14:textId="77777777" w:rsidTr="00E3706F">
        <w:trPr>
          <w:trHeight w:val="293"/>
        </w:trPr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BDCECF" w14:textId="77777777" w:rsidR="00EC5BF4" w:rsidRPr="003A6281" w:rsidRDefault="00EC5BF4" w:rsidP="00E3706F">
            <w:pPr>
              <w:spacing w:after="0" w:line="360" w:lineRule="auto"/>
              <w:ind w:right="480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Age group (years)</w:t>
            </w:r>
          </w:p>
        </w:tc>
        <w:tc>
          <w:tcPr>
            <w:tcW w:w="16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B3C599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B055BA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6ED57D8F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6" w:type="dxa"/>
          </w:tcPr>
          <w:p w14:paraId="0F3ED19C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gridSpan w:val="2"/>
          </w:tcPr>
          <w:p w14:paraId="77FC0E7B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5BF4" w:rsidRPr="003A6281" w14:paraId="754D5555" w14:textId="77777777" w:rsidTr="00E3706F">
        <w:trPr>
          <w:trHeight w:val="293"/>
        </w:trPr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DDA223F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65 - 69 </w:t>
            </w:r>
          </w:p>
        </w:tc>
        <w:tc>
          <w:tcPr>
            <w:tcW w:w="16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460B570" w14:textId="77777777" w:rsidR="00EC5BF4" w:rsidRPr="003A6281" w:rsidRDefault="00EC5BF4" w:rsidP="00E370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4.5</w:t>
            </w:r>
          </w:p>
        </w:tc>
        <w:tc>
          <w:tcPr>
            <w:tcW w:w="1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D1D4867" w14:textId="77777777" w:rsidR="00EC5BF4" w:rsidRPr="003A6281" w:rsidRDefault="00EC5BF4" w:rsidP="00E3706F">
            <w:pPr>
              <w:spacing w:after="0" w:line="36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f</w:t>
            </w:r>
          </w:p>
        </w:tc>
        <w:tc>
          <w:tcPr>
            <w:tcW w:w="360" w:type="dxa"/>
          </w:tcPr>
          <w:p w14:paraId="476F7288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876" w:type="dxa"/>
          </w:tcPr>
          <w:p w14:paraId="1989A074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9.9</w:t>
            </w:r>
          </w:p>
        </w:tc>
        <w:tc>
          <w:tcPr>
            <w:tcW w:w="1872" w:type="dxa"/>
            <w:gridSpan w:val="2"/>
            <w:shd w:val="clear" w:color="auto" w:fill="auto"/>
          </w:tcPr>
          <w:p w14:paraId="4FDD3BD6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Ref</w:t>
            </w:r>
          </w:p>
        </w:tc>
      </w:tr>
      <w:tr w:rsidR="00EC5BF4" w:rsidRPr="003A6281" w14:paraId="79734E02" w14:textId="77777777" w:rsidTr="00E3706F">
        <w:trPr>
          <w:trHeight w:val="293"/>
        </w:trPr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2CFA0DB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70 - 74 </w:t>
            </w:r>
          </w:p>
        </w:tc>
        <w:tc>
          <w:tcPr>
            <w:tcW w:w="16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25AB884" w14:textId="77777777" w:rsidR="00EC5BF4" w:rsidRPr="003A6281" w:rsidRDefault="00EC5BF4" w:rsidP="00E370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3.2</w:t>
            </w:r>
          </w:p>
        </w:tc>
        <w:tc>
          <w:tcPr>
            <w:tcW w:w="1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D657A51" w14:textId="77777777" w:rsidR="00EC5BF4" w:rsidRPr="003A6281" w:rsidRDefault="00EC5BF4" w:rsidP="00E3706F">
            <w:pPr>
              <w:spacing w:after="0" w:line="36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95 (0.75, 1.20)</w:t>
            </w:r>
          </w:p>
        </w:tc>
        <w:tc>
          <w:tcPr>
            <w:tcW w:w="360" w:type="dxa"/>
          </w:tcPr>
          <w:p w14:paraId="49125183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876" w:type="dxa"/>
          </w:tcPr>
          <w:p w14:paraId="5ECDF17E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4.1</w:t>
            </w:r>
          </w:p>
        </w:tc>
        <w:tc>
          <w:tcPr>
            <w:tcW w:w="1872" w:type="dxa"/>
            <w:gridSpan w:val="2"/>
            <w:shd w:val="clear" w:color="auto" w:fill="auto"/>
          </w:tcPr>
          <w:p w14:paraId="1DB665FD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04 (0.44, 2.49)</w:t>
            </w:r>
          </w:p>
        </w:tc>
      </w:tr>
      <w:tr w:rsidR="00EC5BF4" w:rsidRPr="003A6281" w14:paraId="317474DC" w14:textId="77777777" w:rsidTr="00E3706F">
        <w:trPr>
          <w:trHeight w:val="293"/>
        </w:trPr>
        <w:tc>
          <w:tcPr>
            <w:tcW w:w="1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849E48" w14:textId="77777777" w:rsidR="00EC5BF4" w:rsidRPr="003A6281" w:rsidRDefault="00EC5BF4" w:rsidP="00E3706F">
            <w:pPr>
              <w:spacing w:after="0" w:line="360" w:lineRule="auto"/>
              <w:ind w:right="480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75 - 79 </w:t>
            </w:r>
          </w:p>
        </w:tc>
        <w:tc>
          <w:tcPr>
            <w:tcW w:w="16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5B91E3B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4.0</w:t>
            </w:r>
          </w:p>
        </w:tc>
        <w:tc>
          <w:tcPr>
            <w:tcW w:w="1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9C96A63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98 (0.79, 1.22)</w:t>
            </w:r>
          </w:p>
        </w:tc>
        <w:tc>
          <w:tcPr>
            <w:tcW w:w="360" w:type="dxa"/>
          </w:tcPr>
          <w:p w14:paraId="3F035791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876" w:type="dxa"/>
          </w:tcPr>
          <w:p w14:paraId="7E433C66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6.4</w:t>
            </w:r>
          </w:p>
        </w:tc>
        <w:tc>
          <w:tcPr>
            <w:tcW w:w="1872" w:type="dxa"/>
            <w:gridSpan w:val="2"/>
          </w:tcPr>
          <w:p w14:paraId="74711661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87 (0.37, 2.04)</w:t>
            </w:r>
          </w:p>
        </w:tc>
      </w:tr>
      <w:tr w:rsidR="00EC5BF4" w:rsidRPr="003A6281" w14:paraId="7722DC32" w14:textId="77777777" w:rsidTr="00E3706F">
        <w:trPr>
          <w:trHeight w:val="293"/>
        </w:trPr>
        <w:tc>
          <w:tcPr>
            <w:tcW w:w="1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BB3EBDE" w14:textId="77777777" w:rsidR="00EC5BF4" w:rsidRPr="003A6281" w:rsidRDefault="00EC5BF4" w:rsidP="00E3706F">
            <w:pPr>
              <w:spacing w:after="0" w:line="360" w:lineRule="auto"/>
              <w:ind w:right="480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0 - 84 </w:t>
            </w:r>
          </w:p>
        </w:tc>
        <w:tc>
          <w:tcPr>
            <w:tcW w:w="16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06C9C96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2.3</w:t>
            </w:r>
          </w:p>
        </w:tc>
        <w:tc>
          <w:tcPr>
            <w:tcW w:w="1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1BFE06A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90 (0.73, 1.11)</w:t>
            </w:r>
          </w:p>
        </w:tc>
        <w:tc>
          <w:tcPr>
            <w:tcW w:w="360" w:type="dxa"/>
          </w:tcPr>
          <w:p w14:paraId="391105A5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876" w:type="dxa"/>
          </w:tcPr>
          <w:p w14:paraId="5D125B31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9.4</w:t>
            </w:r>
          </w:p>
        </w:tc>
        <w:tc>
          <w:tcPr>
            <w:tcW w:w="1872" w:type="dxa"/>
            <w:gridSpan w:val="2"/>
          </w:tcPr>
          <w:p w14:paraId="244145E3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72 (0.32, 1.63)</w:t>
            </w:r>
          </w:p>
        </w:tc>
      </w:tr>
      <w:tr w:rsidR="00EC5BF4" w:rsidRPr="003A6281" w14:paraId="106FE453" w14:textId="77777777" w:rsidTr="00E3706F">
        <w:trPr>
          <w:trHeight w:val="434"/>
        </w:trPr>
        <w:tc>
          <w:tcPr>
            <w:tcW w:w="1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6655FD" w14:textId="77777777" w:rsidR="00EC5BF4" w:rsidRPr="003A6281" w:rsidRDefault="00EC5BF4" w:rsidP="00E3706F">
            <w:pPr>
              <w:spacing w:after="0" w:line="360" w:lineRule="auto"/>
              <w:ind w:right="480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5+ </w:t>
            </w:r>
          </w:p>
        </w:tc>
        <w:tc>
          <w:tcPr>
            <w:tcW w:w="16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3FD8D12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4.1</w:t>
            </w:r>
          </w:p>
        </w:tc>
        <w:tc>
          <w:tcPr>
            <w:tcW w:w="1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119D44B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97 (0.80, 1.18)</w:t>
            </w:r>
          </w:p>
        </w:tc>
        <w:tc>
          <w:tcPr>
            <w:tcW w:w="360" w:type="dxa"/>
          </w:tcPr>
          <w:p w14:paraId="26F1F22D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876" w:type="dxa"/>
          </w:tcPr>
          <w:p w14:paraId="2AE47347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0.6</w:t>
            </w:r>
          </w:p>
        </w:tc>
        <w:tc>
          <w:tcPr>
            <w:tcW w:w="1872" w:type="dxa"/>
            <w:gridSpan w:val="2"/>
          </w:tcPr>
          <w:p w14:paraId="192736D9" w14:textId="77777777" w:rsidR="00EC5BF4" w:rsidRPr="003A6281" w:rsidRDefault="00EC5BF4" w:rsidP="00E370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38 (0.18, 0.81)</w:t>
            </w:r>
          </w:p>
        </w:tc>
      </w:tr>
      <w:tr w:rsidR="00EC5BF4" w:rsidRPr="003A6281" w14:paraId="59327381" w14:textId="77777777" w:rsidTr="00E3706F">
        <w:trPr>
          <w:gridAfter w:val="1"/>
          <w:wAfter w:w="72" w:type="dxa"/>
          <w:trHeight w:val="293"/>
        </w:trPr>
        <w:tc>
          <w:tcPr>
            <w:tcW w:w="1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96EE30" w14:textId="77777777" w:rsidR="00EC5BF4" w:rsidRPr="003A6281" w:rsidRDefault="00EC5BF4" w:rsidP="00E3706F">
            <w:pPr>
              <w:spacing w:after="0" w:line="360" w:lineRule="auto"/>
              <w:ind w:right="480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Sex</w:t>
            </w:r>
          </w:p>
        </w:tc>
        <w:tc>
          <w:tcPr>
            <w:tcW w:w="16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3C7D74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A5B90F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3BB96032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6" w:type="dxa"/>
          </w:tcPr>
          <w:p w14:paraId="51AC3FA5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81282D8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5BF4" w:rsidRPr="003A6281" w14:paraId="4275AC07" w14:textId="77777777" w:rsidTr="00E3706F">
        <w:trPr>
          <w:gridAfter w:val="1"/>
          <w:wAfter w:w="72" w:type="dxa"/>
          <w:trHeight w:val="399"/>
        </w:trPr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F86104C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Female </w:t>
            </w:r>
          </w:p>
        </w:tc>
        <w:tc>
          <w:tcPr>
            <w:tcW w:w="16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52C3E27" w14:textId="77777777" w:rsidR="00EC5BF4" w:rsidRPr="003A6281" w:rsidRDefault="00EC5BF4" w:rsidP="00E370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5.0</w:t>
            </w:r>
          </w:p>
        </w:tc>
        <w:tc>
          <w:tcPr>
            <w:tcW w:w="1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593277" w14:textId="77777777" w:rsidR="00EC5BF4" w:rsidRPr="003A6281" w:rsidRDefault="00EC5BF4" w:rsidP="00E3706F">
            <w:pPr>
              <w:spacing w:after="0" w:line="36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f</w:t>
            </w:r>
          </w:p>
        </w:tc>
        <w:tc>
          <w:tcPr>
            <w:tcW w:w="360" w:type="dxa"/>
          </w:tcPr>
          <w:p w14:paraId="01F1BFF9" w14:textId="77777777" w:rsidR="00EC5BF4" w:rsidRPr="003A6281" w:rsidRDefault="00EC5BF4" w:rsidP="00E3706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76" w:type="dxa"/>
            <w:vAlign w:val="bottom"/>
          </w:tcPr>
          <w:p w14:paraId="325E6489" w14:textId="77777777" w:rsidR="00EC5BF4" w:rsidRPr="003A6281" w:rsidRDefault="00EC5BF4" w:rsidP="00E3706F">
            <w:pPr>
              <w:spacing w:after="0" w:line="360" w:lineRule="auto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4.2</w:t>
            </w:r>
          </w:p>
        </w:tc>
        <w:tc>
          <w:tcPr>
            <w:tcW w:w="1800" w:type="dxa"/>
          </w:tcPr>
          <w:p w14:paraId="6A43B4A2" w14:textId="77777777" w:rsidR="00EC5BF4" w:rsidRPr="003A6281" w:rsidRDefault="00EC5BF4" w:rsidP="00E3706F">
            <w:pPr>
              <w:spacing w:after="0" w:line="360" w:lineRule="auto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Ref</w:t>
            </w:r>
          </w:p>
        </w:tc>
      </w:tr>
      <w:tr w:rsidR="00EC5BF4" w:rsidRPr="003A6281" w14:paraId="322C4F8E" w14:textId="77777777" w:rsidTr="00E3706F">
        <w:trPr>
          <w:gridAfter w:val="1"/>
          <w:wAfter w:w="72" w:type="dxa"/>
          <w:trHeight w:val="399"/>
        </w:trPr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556814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Male </w:t>
            </w:r>
          </w:p>
        </w:tc>
        <w:tc>
          <w:tcPr>
            <w:tcW w:w="16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869171" w14:textId="77777777" w:rsidR="00EC5BF4" w:rsidRPr="003A6281" w:rsidRDefault="00EC5BF4" w:rsidP="00E3706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0.9</w:t>
            </w:r>
          </w:p>
        </w:tc>
        <w:tc>
          <w:tcPr>
            <w:tcW w:w="1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869582" w14:textId="77777777" w:rsidR="00EC5BF4" w:rsidRPr="003A6281" w:rsidRDefault="00EC5BF4" w:rsidP="00E3706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78 (0.73, 0.85)</w:t>
            </w:r>
          </w:p>
        </w:tc>
        <w:tc>
          <w:tcPr>
            <w:tcW w:w="360" w:type="dxa"/>
          </w:tcPr>
          <w:p w14:paraId="492286ED" w14:textId="77777777" w:rsidR="00EC5BF4" w:rsidRPr="003A6281" w:rsidRDefault="00EC5BF4" w:rsidP="00E3706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76" w:type="dxa"/>
            <w:vAlign w:val="bottom"/>
          </w:tcPr>
          <w:p w14:paraId="4C9EFEC0" w14:textId="77777777" w:rsidR="00EC5BF4" w:rsidRPr="003A6281" w:rsidRDefault="00EC5BF4" w:rsidP="00E3706F">
            <w:pPr>
              <w:spacing w:after="0" w:line="36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7.1</w:t>
            </w:r>
          </w:p>
        </w:tc>
        <w:tc>
          <w:tcPr>
            <w:tcW w:w="1800" w:type="dxa"/>
          </w:tcPr>
          <w:p w14:paraId="0A9FDEA0" w14:textId="77777777" w:rsidR="00EC5BF4" w:rsidRPr="003A6281" w:rsidRDefault="00EC5BF4" w:rsidP="00E3706F">
            <w:pPr>
              <w:spacing w:after="0" w:line="360" w:lineRule="auto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22 (0.85, 1.74)</w:t>
            </w:r>
          </w:p>
        </w:tc>
      </w:tr>
      <w:tr w:rsidR="00EC5BF4" w:rsidRPr="003A6281" w14:paraId="47111531" w14:textId="77777777" w:rsidTr="00E3706F">
        <w:trPr>
          <w:gridAfter w:val="1"/>
          <w:wAfter w:w="72" w:type="dxa"/>
          <w:trHeight w:val="293"/>
        </w:trPr>
        <w:tc>
          <w:tcPr>
            <w:tcW w:w="1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F4D399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Regionality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3668CB2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03042A8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367A1780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6" w:type="dxa"/>
          </w:tcPr>
          <w:p w14:paraId="04E455A2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6B5C9F2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5BF4" w:rsidRPr="003A6281" w14:paraId="0C0926F1" w14:textId="77777777" w:rsidTr="00E3706F">
        <w:trPr>
          <w:gridAfter w:val="1"/>
          <w:wAfter w:w="72" w:type="dxa"/>
          <w:trHeight w:val="293"/>
        </w:trPr>
        <w:tc>
          <w:tcPr>
            <w:tcW w:w="1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66CF31" w14:textId="77777777" w:rsidR="00EC5BF4" w:rsidRPr="003A6281" w:rsidRDefault="00EC5BF4" w:rsidP="00E3706F">
            <w:pPr>
              <w:spacing w:after="0" w:line="360" w:lineRule="auto"/>
              <w:ind w:right="128" w:hanging="26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Metropolitan </w:t>
            </w:r>
          </w:p>
        </w:tc>
        <w:tc>
          <w:tcPr>
            <w:tcW w:w="16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277534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2.5</w:t>
            </w:r>
          </w:p>
        </w:tc>
        <w:tc>
          <w:tcPr>
            <w:tcW w:w="1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C7FCAA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f</w:t>
            </w:r>
          </w:p>
        </w:tc>
        <w:tc>
          <w:tcPr>
            <w:tcW w:w="360" w:type="dxa"/>
          </w:tcPr>
          <w:p w14:paraId="2B350F7A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76" w:type="dxa"/>
            <w:vAlign w:val="bottom"/>
          </w:tcPr>
          <w:p w14:paraId="2D9F8FC4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4.1</w:t>
            </w:r>
          </w:p>
        </w:tc>
        <w:tc>
          <w:tcPr>
            <w:tcW w:w="1800" w:type="dxa"/>
          </w:tcPr>
          <w:p w14:paraId="5D5B20E0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Ref</w:t>
            </w:r>
          </w:p>
        </w:tc>
      </w:tr>
      <w:tr w:rsidR="00EC5BF4" w:rsidRPr="003A6281" w14:paraId="084BFF78" w14:textId="77777777" w:rsidTr="00E3706F">
        <w:trPr>
          <w:gridAfter w:val="1"/>
          <w:wAfter w:w="72" w:type="dxa"/>
          <w:trHeight w:val="293"/>
        </w:trPr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279ECD" w14:textId="54553DE0" w:rsidR="00EC5BF4" w:rsidRPr="003A6281" w:rsidRDefault="009554DC" w:rsidP="00E3706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al/rural</w:t>
            </w:r>
            <w:r w:rsidR="00EC5BF4" w:rsidRPr="003A628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                     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904019A" w14:textId="77777777" w:rsidR="00EC5BF4" w:rsidRPr="003A6281" w:rsidRDefault="00EC5BF4" w:rsidP="00E3706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8.0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9BE56B3" w14:textId="77777777" w:rsidR="00EC5BF4" w:rsidRPr="003A6281" w:rsidRDefault="00EC5BF4" w:rsidP="00E3706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.43 (1.30, 1.56)</w:t>
            </w:r>
          </w:p>
        </w:tc>
        <w:tc>
          <w:tcPr>
            <w:tcW w:w="360" w:type="dxa"/>
            <w:vAlign w:val="bottom"/>
          </w:tcPr>
          <w:p w14:paraId="5610DE21" w14:textId="77777777" w:rsidR="00EC5BF4" w:rsidRPr="003A6281" w:rsidRDefault="00EC5BF4" w:rsidP="00E3706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76" w:type="dxa"/>
            <w:vAlign w:val="bottom"/>
          </w:tcPr>
          <w:p w14:paraId="60266E4E" w14:textId="77777777" w:rsidR="00EC5BF4" w:rsidRPr="003A6281" w:rsidRDefault="00EC5BF4" w:rsidP="00E3706F">
            <w:pPr>
              <w:spacing w:after="0" w:line="36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6.6</w:t>
            </w:r>
          </w:p>
        </w:tc>
        <w:tc>
          <w:tcPr>
            <w:tcW w:w="1800" w:type="dxa"/>
          </w:tcPr>
          <w:p w14:paraId="3D6289C4" w14:textId="77777777" w:rsidR="00EC5BF4" w:rsidRPr="003A6281" w:rsidRDefault="00EC5BF4" w:rsidP="00E3706F">
            <w:pPr>
              <w:spacing w:after="0" w:line="36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.44 (0.97, 2.16)</w:t>
            </w:r>
          </w:p>
        </w:tc>
      </w:tr>
      <w:tr w:rsidR="00EC5BF4" w:rsidRPr="003A6281" w14:paraId="563B3ED9" w14:textId="77777777" w:rsidTr="00E3706F">
        <w:trPr>
          <w:gridAfter w:val="1"/>
          <w:wAfter w:w="72" w:type="dxa"/>
          <w:trHeight w:val="293"/>
        </w:trPr>
        <w:tc>
          <w:tcPr>
            <w:tcW w:w="1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945B35" w14:textId="77777777" w:rsidR="00EC5BF4" w:rsidRPr="003A6281" w:rsidRDefault="00EC5BF4" w:rsidP="00E3706F">
            <w:pPr>
              <w:spacing w:after="0" w:line="360" w:lineRule="auto"/>
              <w:ind w:right="480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State</w:t>
            </w:r>
          </w:p>
        </w:tc>
        <w:tc>
          <w:tcPr>
            <w:tcW w:w="16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7BFE6E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DCBDAC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46651EB0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6" w:type="dxa"/>
          </w:tcPr>
          <w:p w14:paraId="30573069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BE90A42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5BF4" w:rsidRPr="003A6281" w14:paraId="21619132" w14:textId="77777777" w:rsidTr="00E3706F">
        <w:trPr>
          <w:gridAfter w:val="1"/>
          <w:wAfter w:w="72" w:type="dxa"/>
          <w:trHeight w:val="293"/>
        </w:trPr>
        <w:tc>
          <w:tcPr>
            <w:tcW w:w="1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E6DF80" w14:textId="77777777" w:rsidR="00EC5BF4" w:rsidRPr="003A6281" w:rsidRDefault="00EC5BF4" w:rsidP="00E3706F">
            <w:pPr>
              <w:spacing w:after="0" w:line="360" w:lineRule="auto"/>
              <w:ind w:right="480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NSW </w:t>
            </w:r>
          </w:p>
        </w:tc>
        <w:tc>
          <w:tcPr>
            <w:tcW w:w="16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191514" w14:textId="77777777" w:rsidR="00EC5BF4" w:rsidRPr="003A6281" w:rsidRDefault="00EC5BF4" w:rsidP="00E3706F">
            <w:pPr>
              <w:tabs>
                <w:tab w:val="left" w:pos="1040"/>
              </w:tabs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8.0</w:t>
            </w:r>
          </w:p>
        </w:tc>
        <w:tc>
          <w:tcPr>
            <w:tcW w:w="1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4A8978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f</w:t>
            </w:r>
          </w:p>
        </w:tc>
        <w:tc>
          <w:tcPr>
            <w:tcW w:w="360" w:type="dxa"/>
          </w:tcPr>
          <w:p w14:paraId="008874F9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76" w:type="dxa"/>
            <w:vAlign w:val="bottom"/>
          </w:tcPr>
          <w:p w14:paraId="0DFC26AA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5.7</w:t>
            </w:r>
          </w:p>
        </w:tc>
        <w:tc>
          <w:tcPr>
            <w:tcW w:w="1800" w:type="dxa"/>
          </w:tcPr>
          <w:p w14:paraId="1D6406B2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Ref</w:t>
            </w:r>
          </w:p>
        </w:tc>
      </w:tr>
      <w:tr w:rsidR="00EC5BF4" w:rsidRPr="003A6281" w14:paraId="3951E904" w14:textId="77777777" w:rsidTr="00E3706F">
        <w:trPr>
          <w:gridAfter w:val="1"/>
          <w:wAfter w:w="72" w:type="dxa"/>
          <w:trHeight w:val="99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0BEF80" w14:textId="77777777" w:rsidR="00EC5BF4" w:rsidRPr="003A6281" w:rsidRDefault="00EC5BF4" w:rsidP="00E3706F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Victoria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EFCE26" w14:textId="77777777" w:rsidR="00EC5BF4" w:rsidRPr="003A6281" w:rsidRDefault="00EC5BF4" w:rsidP="00E3706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2.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C4810B" w14:textId="77777777" w:rsidR="00EC5BF4" w:rsidRPr="003A6281" w:rsidRDefault="00EC5BF4" w:rsidP="00E3706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47 (0.37, 0.60)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4697326D" w14:textId="77777777" w:rsidR="00EC5BF4" w:rsidRPr="003A6281" w:rsidRDefault="00EC5BF4" w:rsidP="00E3706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76" w:type="dxa"/>
            <w:tcBorders>
              <w:bottom w:val="single" w:sz="4" w:space="0" w:color="auto"/>
            </w:tcBorders>
            <w:vAlign w:val="bottom"/>
          </w:tcPr>
          <w:p w14:paraId="3176589D" w14:textId="77777777" w:rsidR="00EC5BF4" w:rsidRPr="003A6281" w:rsidRDefault="00EC5BF4" w:rsidP="00E3706F">
            <w:pPr>
              <w:spacing w:after="0" w:line="36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4.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43250C9" w14:textId="77777777" w:rsidR="00EC5BF4" w:rsidRPr="003A6281" w:rsidRDefault="00EC5BF4" w:rsidP="00E3706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A628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89 (0.62, 1.29)</w:t>
            </w:r>
          </w:p>
        </w:tc>
      </w:tr>
    </w:tbl>
    <w:p w14:paraId="1665088F" w14:textId="77777777" w:rsidR="00EC5BF4" w:rsidRPr="003A6281" w:rsidRDefault="00EC5BF4" w:rsidP="00EC5BF4">
      <w:pPr>
        <w:tabs>
          <w:tab w:val="left" w:pos="6699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6281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3A6281">
        <w:rPr>
          <w:rFonts w:ascii="Times New Roman" w:hAnsi="Times New Roman" w:cs="Times New Roman"/>
          <w:sz w:val="24"/>
          <w:szCs w:val="24"/>
        </w:rPr>
        <w:t xml:space="preserve">Analysis was based on 17,110 any medication records at the month level; </w:t>
      </w:r>
    </w:p>
    <w:p w14:paraId="3D062214" w14:textId="77777777" w:rsidR="00EC5BF4" w:rsidRPr="003A6281" w:rsidRDefault="00EC5BF4" w:rsidP="00EC5B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6281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3A6281">
        <w:rPr>
          <w:rFonts w:ascii="Times New Roman" w:hAnsi="Times New Roman" w:cs="Times New Roman"/>
          <w:sz w:val="24"/>
          <w:szCs w:val="24"/>
        </w:rPr>
        <w:t>Analysis was based on 6,688 opioid medication records at the month level;</w:t>
      </w:r>
    </w:p>
    <w:p w14:paraId="2F5621B9" w14:textId="77777777" w:rsidR="00EC5BF4" w:rsidRPr="003A6281" w:rsidRDefault="00EC5BF4" w:rsidP="00EC5BF4">
      <w:pPr>
        <w:spacing w:after="0"/>
        <w:rPr>
          <w:rFonts w:ascii="Times New Roman" w:hAnsi="Times New Roman" w:cs="Times New Roman"/>
          <w:color w:val="15201E"/>
          <w:sz w:val="24"/>
          <w:szCs w:val="24"/>
        </w:rPr>
        <w:sectPr w:rsidR="00EC5BF4" w:rsidRPr="003A6281" w:rsidSect="002C60B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A6281">
        <w:rPr>
          <w:rFonts w:ascii="Times New Roman" w:eastAsia="Times New Roman" w:hAnsi="Times New Roman" w:cs="Times New Roman"/>
          <w:sz w:val="24"/>
          <w:szCs w:val="24"/>
        </w:rPr>
        <w:t xml:space="preserve">Models adjusted for Month (March to December), </w:t>
      </w:r>
      <w:r w:rsidRPr="003A6281">
        <w:rPr>
          <w:rFonts w:ascii="Times New Roman" w:hAnsi="Times New Roman" w:cs="Times New Roman"/>
          <w:color w:val="15201E"/>
          <w:sz w:val="24"/>
          <w:szCs w:val="24"/>
        </w:rPr>
        <w:t>age group (65-69 y, 70-74 y, 75-79 y, 80-84 y, and 85 y+), sex (female, male), socioeconomic status (low, middle, high), regionality (metropolitan and regional areas), and state (New South Wales, NSW; Victoria).</w:t>
      </w:r>
    </w:p>
    <w:p w14:paraId="1658827D" w14:textId="604E10F8" w:rsidR="00EC5BF4" w:rsidRPr="003A6281" w:rsidRDefault="00EC5BF4" w:rsidP="00EC5BF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A62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Supplementa</w:t>
      </w:r>
      <w:r w:rsidR="003F3AB4" w:rsidRPr="003A62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y</w:t>
      </w:r>
      <w:r w:rsidRPr="003A62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 3. </w:t>
      </w:r>
      <w:r w:rsidRPr="003A6281">
        <w:rPr>
          <w:rFonts w:ascii="Times New Roman" w:eastAsia="Times New Roman" w:hAnsi="Times New Roman" w:cs="Times New Roman"/>
          <w:color w:val="000000"/>
          <w:sz w:val="24"/>
          <w:szCs w:val="24"/>
        </w:rPr>
        <w:t>Stratified analyses for the association between demographic characteristics and opioid prescribing status between 2019 and 2020, March to December</w:t>
      </w:r>
    </w:p>
    <w:tbl>
      <w:tblPr>
        <w:tblW w:w="10080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1760"/>
        <w:gridCol w:w="2160"/>
        <w:gridCol w:w="1720"/>
        <w:gridCol w:w="2060"/>
      </w:tblGrid>
      <w:tr w:rsidR="00EC5BF4" w:rsidRPr="003A6281" w14:paraId="31CDA99F" w14:textId="77777777" w:rsidTr="007D0729">
        <w:trPr>
          <w:trHeight w:val="320"/>
          <w:jc w:val="center"/>
        </w:trPr>
        <w:tc>
          <w:tcPr>
            <w:tcW w:w="23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92A570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E1A417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60B722" w14:textId="77777777" w:rsidR="00EC5BF4" w:rsidRPr="003A6281" w:rsidRDefault="00EC5BF4" w:rsidP="00E37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5E76B4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FCDD96" w14:textId="77777777" w:rsidR="00EC5BF4" w:rsidRPr="003A6281" w:rsidRDefault="00EC5BF4" w:rsidP="00E3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5BF4" w:rsidRPr="003A6281" w14:paraId="6B308EE0" w14:textId="77777777" w:rsidTr="00E3706F">
        <w:trPr>
          <w:trHeight w:val="370"/>
          <w:jc w:val="center"/>
        </w:trPr>
        <w:tc>
          <w:tcPr>
            <w:tcW w:w="2380" w:type="dxa"/>
            <w:vMerge w:val="restart"/>
            <w:tcBorders>
              <w:top w:val="nil"/>
            </w:tcBorders>
            <w:shd w:val="clear" w:color="auto" w:fill="auto"/>
            <w:hideMark/>
          </w:tcPr>
          <w:p w14:paraId="39F10258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DF3ABAE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scribed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80E1784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dds ratio 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FA8EC9C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scribed</w:t>
            </w:r>
          </w:p>
        </w:tc>
        <w:tc>
          <w:tcPr>
            <w:tcW w:w="206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E89E55A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dds ratio </w:t>
            </w:r>
          </w:p>
        </w:tc>
      </w:tr>
      <w:tr w:rsidR="00EC5BF4" w:rsidRPr="003A6281" w14:paraId="45CE23C3" w14:textId="77777777" w:rsidTr="007D0729">
        <w:trPr>
          <w:trHeight w:val="380"/>
          <w:jc w:val="center"/>
        </w:trPr>
        <w:tc>
          <w:tcPr>
            <w:tcW w:w="23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E617C5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2AA5B9" w14:textId="38F448E0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y opioids</w:t>
            </w: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249D26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AD86B5" w14:textId="36C9172E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y opioids</w:t>
            </w: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15A7AB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</w:tr>
      <w:tr w:rsidR="00CE0898" w:rsidRPr="003A6281" w14:paraId="07FCA2E5" w14:textId="77777777" w:rsidTr="007D0729">
        <w:trPr>
          <w:trHeight w:val="310"/>
          <w:jc w:val="center"/>
        </w:trPr>
        <w:tc>
          <w:tcPr>
            <w:tcW w:w="238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67C5753" w14:textId="77777777" w:rsidR="00CE0898" w:rsidRPr="003A6281" w:rsidRDefault="00CE0898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2EF105" w14:textId="283B717B" w:rsidR="00CE0898" w:rsidRPr="003A6281" w:rsidRDefault="007D0729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E11139" w14:textId="77777777" w:rsidR="00CE0898" w:rsidRPr="003A6281" w:rsidRDefault="00CE0898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5EB1B1" w14:textId="605CA9ED" w:rsidR="00CE0898" w:rsidRPr="003A6281" w:rsidRDefault="007D0729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ED3A20D" w14:textId="77777777" w:rsidR="00CE0898" w:rsidRPr="003A6281" w:rsidRDefault="00CE0898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5BF4" w:rsidRPr="003A6281" w14:paraId="057E81CD" w14:textId="77777777" w:rsidTr="007D0729">
        <w:trPr>
          <w:trHeight w:val="310"/>
          <w:jc w:val="center"/>
        </w:trPr>
        <w:tc>
          <w:tcPr>
            <w:tcW w:w="23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03EC51D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Age group (years)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1C91C5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</w:tcBorders>
            <w:shd w:val="clear" w:color="auto" w:fill="auto"/>
          </w:tcPr>
          <w:p w14:paraId="0A11212A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31FFA1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28A63E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5BF4" w:rsidRPr="003A6281" w14:paraId="4B8765CB" w14:textId="77777777" w:rsidTr="007D0729">
        <w:trPr>
          <w:trHeight w:val="310"/>
          <w:jc w:val="center"/>
        </w:trPr>
        <w:tc>
          <w:tcPr>
            <w:tcW w:w="2380" w:type="dxa"/>
            <w:tcBorders>
              <w:top w:val="nil"/>
            </w:tcBorders>
            <w:shd w:val="clear" w:color="auto" w:fill="auto"/>
            <w:vAlign w:val="bottom"/>
          </w:tcPr>
          <w:p w14:paraId="614650E4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5-69 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9A163D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</w:tcPr>
          <w:p w14:paraId="6F541313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6CB5D8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20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88CF58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EC5BF4" w:rsidRPr="003A6281" w14:paraId="071E42C4" w14:textId="77777777" w:rsidTr="00E3706F">
        <w:trPr>
          <w:trHeight w:val="310"/>
          <w:jc w:val="center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458FC48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– 7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4D32057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8C5657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70, 1.30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CD90BF1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DABE934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0.93, 1.53)</w:t>
            </w:r>
          </w:p>
        </w:tc>
      </w:tr>
      <w:tr w:rsidR="00EC5BF4" w:rsidRPr="003A6281" w14:paraId="15531CE3" w14:textId="77777777" w:rsidTr="00E3706F">
        <w:trPr>
          <w:trHeight w:val="310"/>
          <w:jc w:val="center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EF408A2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– 7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2FC07DD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9C6A164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77, 1.37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42A800C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D7F3CF9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4 (0.94, 1.49)</w:t>
            </w:r>
          </w:p>
        </w:tc>
      </w:tr>
      <w:tr w:rsidR="00EC5BF4" w:rsidRPr="003A6281" w14:paraId="5A11EB06" w14:textId="77777777" w:rsidTr="00E3706F">
        <w:trPr>
          <w:trHeight w:val="310"/>
          <w:jc w:val="center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087F0D4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– 8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A2ECFFA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0ED974B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74, 1.28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5D1DA2F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EAC10EB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86, 1.33)</w:t>
            </w:r>
          </w:p>
        </w:tc>
      </w:tr>
      <w:tr w:rsidR="00EC5BF4" w:rsidRPr="003A6281" w14:paraId="1A9F60F9" w14:textId="77777777" w:rsidTr="00E3706F">
        <w:trPr>
          <w:trHeight w:val="310"/>
          <w:jc w:val="center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C72357E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+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47B2DB1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494B026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0.86, 1.45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7367B46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023DB43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0.96, 1.45)</w:t>
            </w:r>
          </w:p>
        </w:tc>
      </w:tr>
      <w:tr w:rsidR="00EC5BF4" w:rsidRPr="003A6281" w14:paraId="03C6E29D" w14:textId="77777777" w:rsidTr="00E3706F">
        <w:trPr>
          <w:trHeight w:val="310"/>
          <w:jc w:val="center"/>
        </w:trPr>
        <w:tc>
          <w:tcPr>
            <w:tcW w:w="2380" w:type="dxa"/>
            <w:shd w:val="clear" w:color="auto" w:fill="auto"/>
            <w:noWrap/>
            <w:vAlign w:val="bottom"/>
          </w:tcPr>
          <w:p w14:paraId="6F57FCCE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</w:tcPr>
          <w:p w14:paraId="1D8A6E90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2C04A60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05F22A55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364EB01C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5BF4" w:rsidRPr="003A6281" w14:paraId="12B14096" w14:textId="77777777" w:rsidTr="00E3706F">
        <w:trPr>
          <w:trHeight w:val="310"/>
          <w:jc w:val="center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FF05C99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31D694B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5D4B12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815CFCC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7D1B249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5BF4" w:rsidRPr="003A6281" w14:paraId="26C1E465" w14:textId="77777777" w:rsidTr="00E3706F">
        <w:trPr>
          <w:trHeight w:val="310"/>
          <w:jc w:val="center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5077875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AA502A8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63E54A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E5FFDE8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39C85B3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EC5BF4" w:rsidRPr="003A6281" w14:paraId="6B1C4EAF" w14:textId="77777777" w:rsidTr="00E3706F">
        <w:trPr>
          <w:trHeight w:val="310"/>
          <w:jc w:val="center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763AB4A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5AF235A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EC1C11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68, 0.83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EFDB959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6BC913A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 (0.74, 0.87)</w:t>
            </w:r>
          </w:p>
        </w:tc>
      </w:tr>
      <w:tr w:rsidR="00EC5BF4" w:rsidRPr="003A6281" w14:paraId="59817F9F" w14:textId="77777777" w:rsidTr="00E3706F">
        <w:trPr>
          <w:trHeight w:val="310"/>
          <w:jc w:val="center"/>
        </w:trPr>
        <w:tc>
          <w:tcPr>
            <w:tcW w:w="2380" w:type="dxa"/>
            <w:shd w:val="clear" w:color="auto" w:fill="auto"/>
            <w:noWrap/>
            <w:vAlign w:val="bottom"/>
          </w:tcPr>
          <w:p w14:paraId="38039001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</w:tcPr>
          <w:p w14:paraId="7BB836B9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5185888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72094706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68F6A76A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5BF4" w:rsidRPr="003A6281" w14:paraId="70EEA1FA" w14:textId="77777777" w:rsidTr="00E3706F">
        <w:trPr>
          <w:trHeight w:val="310"/>
          <w:jc w:val="center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809E91A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ality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F406B55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624A09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6BF10EA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AF8AC16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5BF4" w:rsidRPr="003A6281" w14:paraId="38FD3A23" w14:textId="77777777" w:rsidTr="00E3706F">
        <w:trPr>
          <w:trHeight w:val="310"/>
          <w:jc w:val="center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DC8F9CC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ropolita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223B1E4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6C6D2A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0A4CF7C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DB878C0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EC5BF4" w:rsidRPr="003A6281" w14:paraId="4D0AA7EE" w14:textId="77777777" w:rsidTr="00E3706F">
        <w:trPr>
          <w:trHeight w:val="310"/>
          <w:jc w:val="center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5AC3498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al/rural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A6A89EE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3A39B8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 (1.10, 1.40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8C4FB8B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7F2EA13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 (1.42, 1.74)</w:t>
            </w:r>
          </w:p>
        </w:tc>
      </w:tr>
      <w:tr w:rsidR="00EC5BF4" w:rsidRPr="003A6281" w14:paraId="7C92B462" w14:textId="77777777" w:rsidTr="00E3706F">
        <w:trPr>
          <w:trHeight w:val="310"/>
          <w:jc w:val="center"/>
        </w:trPr>
        <w:tc>
          <w:tcPr>
            <w:tcW w:w="2380" w:type="dxa"/>
            <w:shd w:val="clear" w:color="auto" w:fill="auto"/>
            <w:noWrap/>
            <w:vAlign w:val="bottom"/>
          </w:tcPr>
          <w:p w14:paraId="2CD924D0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</w:tcPr>
          <w:p w14:paraId="216600C1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137A0A3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2E1A73B8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47D61FE7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5BF4" w:rsidRPr="003A6281" w14:paraId="556BEF6E" w14:textId="77777777" w:rsidTr="00E3706F">
        <w:trPr>
          <w:trHeight w:val="310"/>
          <w:jc w:val="center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31F2125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C47408F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484B006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161BC9C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D8D6BC4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5BF4" w:rsidRPr="003A6281" w14:paraId="68B3300E" w14:textId="77777777" w:rsidTr="00E3706F">
        <w:trPr>
          <w:trHeight w:val="310"/>
          <w:jc w:val="center"/>
        </w:trPr>
        <w:tc>
          <w:tcPr>
            <w:tcW w:w="2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CD4144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17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4D97E1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C88C32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B744DC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</w:t>
            </w:r>
          </w:p>
        </w:tc>
        <w:tc>
          <w:tcPr>
            <w:tcW w:w="20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D99EEF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EC5BF4" w:rsidRPr="003A6281" w14:paraId="6468B374" w14:textId="77777777" w:rsidTr="00E3706F">
        <w:trPr>
          <w:trHeight w:val="310"/>
          <w:jc w:val="center"/>
        </w:trPr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47853E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C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CF7489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B6A3E1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 (0.52, 0.63)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9CF2B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0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D9C0E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 (0.38, 0.45)</w:t>
            </w:r>
          </w:p>
        </w:tc>
      </w:tr>
      <w:tr w:rsidR="00EC5BF4" w:rsidRPr="003A6281" w14:paraId="2481C7B7" w14:textId="77777777" w:rsidTr="00E3706F">
        <w:trPr>
          <w:trHeight w:val="310"/>
          <w:jc w:val="center"/>
        </w:trPr>
        <w:tc>
          <w:tcPr>
            <w:tcW w:w="2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B95856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7EA400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6655CA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F5EC4A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76BEC7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1D76EC8" w14:textId="77777777" w:rsidR="00EC5BF4" w:rsidRPr="003A6281" w:rsidRDefault="00EC5BF4" w:rsidP="00EC5BF4">
      <w:pPr>
        <w:tabs>
          <w:tab w:val="left" w:pos="6699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6281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3A6281">
        <w:rPr>
          <w:rFonts w:ascii="Times New Roman" w:hAnsi="Times New Roman" w:cs="Times New Roman"/>
          <w:sz w:val="24"/>
          <w:szCs w:val="24"/>
        </w:rPr>
        <w:t>Analysis was based on 34,035 medication records at the month level in 2019;</w:t>
      </w:r>
    </w:p>
    <w:p w14:paraId="60C1A414" w14:textId="77777777" w:rsidR="00EC5BF4" w:rsidRPr="003A6281" w:rsidRDefault="00EC5BF4" w:rsidP="00EC5B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6281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3A6281">
        <w:rPr>
          <w:rFonts w:ascii="Times New Roman" w:hAnsi="Times New Roman" w:cs="Times New Roman"/>
          <w:sz w:val="24"/>
          <w:szCs w:val="24"/>
        </w:rPr>
        <w:t>Analysis was based on 40,069 medication records at the month level in 2020;</w:t>
      </w:r>
    </w:p>
    <w:p w14:paraId="7FC080A8" w14:textId="77777777" w:rsidR="00EC5BF4" w:rsidRPr="003A6281" w:rsidRDefault="00EC5BF4" w:rsidP="00EC5BF4">
      <w:pPr>
        <w:spacing w:after="0"/>
        <w:rPr>
          <w:rFonts w:ascii="Times New Roman" w:hAnsi="Times New Roman" w:cs="Times New Roman"/>
          <w:color w:val="15201E"/>
          <w:sz w:val="24"/>
          <w:szCs w:val="24"/>
        </w:rPr>
        <w:sectPr w:rsidR="00EC5BF4" w:rsidRPr="003A6281" w:rsidSect="002C60B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A6281">
        <w:rPr>
          <w:rFonts w:ascii="Times New Roman" w:eastAsia="Times New Roman" w:hAnsi="Times New Roman" w:cs="Times New Roman"/>
          <w:sz w:val="24"/>
          <w:szCs w:val="24"/>
        </w:rPr>
        <w:t xml:space="preserve">Models adjusted for Month (March to December), </w:t>
      </w:r>
      <w:r w:rsidRPr="003A6281">
        <w:rPr>
          <w:rFonts w:ascii="Times New Roman" w:hAnsi="Times New Roman" w:cs="Times New Roman"/>
          <w:color w:val="15201E"/>
          <w:sz w:val="24"/>
          <w:szCs w:val="24"/>
        </w:rPr>
        <w:t>age-groups (65-69 y, 70-74 y, 75-79 y, 80-84 y, and 85 y+), sex (female, male), socioeconomic status (low, middle, high), regionality (metropolitan and regional areas), and state (New South Wales, NSW; Victoria).</w:t>
      </w:r>
    </w:p>
    <w:p w14:paraId="1714B4BB" w14:textId="5DAF1AC1" w:rsidR="00EC5BF4" w:rsidRPr="003A6281" w:rsidRDefault="00EC5BF4" w:rsidP="00EC5BF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A62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Supplementa</w:t>
      </w:r>
      <w:r w:rsidR="003F3AB4" w:rsidRPr="003A62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y</w:t>
      </w:r>
      <w:r w:rsidRPr="003A62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 4. </w:t>
      </w:r>
      <w:r w:rsidRPr="003A6281">
        <w:rPr>
          <w:rFonts w:ascii="Times New Roman" w:eastAsia="Times New Roman" w:hAnsi="Times New Roman" w:cs="Times New Roman"/>
          <w:color w:val="000000"/>
          <w:sz w:val="24"/>
          <w:szCs w:val="24"/>
        </w:rPr>
        <w:t>Stratified analyses for the association between demographic characteristics and opioid prescribing status between the state of New South Wales</w:t>
      </w:r>
      <w:r w:rsidR="000D5673" w:rsidRPr="003A628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NSW)</w:t>
      </w:r>
      <w:r w:rsidRPr="003A628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Victoria from March to December, 2019-2020</w:t>
      </w:r>
    </w:p>
    <w:tbl>
      <w:tblPr>
        <w:tblW w:w="9850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360"/>
        <w:gridCol w:w="1510"/>
        <w:gridCol w:w="2160"/>
        <w:gridCol w:w="1580"/>
        <w:gridCol w:w="2240"/>
      </w:tblGrid>
      <w:tr w:rsidR="007D0729" w:rsidRPr="003A6281" w14:paraId="34135F91" w14:textId="77777777" w:rsidTr="000D5DE4">
        <w:trPr>
          <w:trHeight w:val="310"/>
          <w:jc w:val="center"/>
        </w:trPr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0661B9D" w14:textId="77777777" w:rsidR="007D0729" w:rsidRPr="003A6281" w:rsidRDefault="007D0729" w:rsidP="007D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83E19EC" w14:textId="0F8EDCBB" w:rsidR="007D0729" w:rsidRPr="003A6281" w:rsidRDefault="000D5673" w:rsidP="007D0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3BF1" w14:textId="4A2D8EF2" w:rsidR="007D0729" w:rsidRPr="003A6281" w:rsidRDefault="000D5673" w:rsidP="007D0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ctoria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51C9" w14:textId="7AFC1B60" w:rsidR="007D0729" w:rsidRPr="003A6281" w:rsidRDefault="007D0729" w:rsidP="007D0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0729" w:rsidRPr="003A6281" w14:paraId="5CF7ADC1" w14:textId="77777777" w:rsidTr="000D5DE4">
        <w:trPr>
          <w:trHeight w:val="310"/>
          <w:jc w:val="center"/>
        </w:trPr>
        <w:tc>
          <w:tcPr>
            <w:tcW w:w="2360" w:type="dxa"/>
            <w:tcBorders>
              <w:top w:val="nil"/>
            </w:tcBorders>
            <w:shd w:val="clear" w:color="auto" w:fill="auto"/>
            <w:hideMark/>
          </w:tcPr>
          <w:p w14:paraId="66460574" w14:textId="2C4CA5FA" w:rsidR="007D0729" w:rsidRPr="003A6281" w:rsidRDefault="007D0729" w:rsidP="007D07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51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74C33CB" w14:textId="6B6BB7A9" w:rsidR="007D0729" w:rsidRPr="003A6281" w:rsidRDefault="007D0729" w:rsidP="007D07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scribed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16BC7DE" w14:textId="0EA53A31" w:rsidR="007D0729" w:rsidRPr="003A6281" w:rsidRDefault="007D0729" w:rsidP="007D07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dds ratio 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DF5051" w14:textId="2E6E08DE" w:rsidR="007D0729" w:rsidRPr="003A6281" w:rsidRDefault="007D0729" w:rsidP="007D0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scribed</w:t>
            </w:r>
          </w:p>
        </w:tc>
        <w:tc>
          <w:tcPr>
            <w:tcW w:w="22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18DD8A" w14:textId="7BEB77B7" w:rsidR="007D0729" w:rsidRPr="003A6281" w:rsidRDefault="007D0729" w:rsidP="007D07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dds ratio </w:t>
            </w:r>
          </w:p>
        </w:tc>
      </w:tr>
      <w:tr w:rsidR="007D0729" w:rsidRPr="003A6281" w14:paraId="1F14F7F8" w14:textId="77777777" w:rsidTr="000D5DE4">
        <w:trPr>
          <w:trHeight w:val="310"/>
          <w:jc w:val="center"/>
        </w:trPr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D1AEEA" w14:textId="77777777" w:rsidR="007D0729" w:rsidRPr="003A6281" w:rsidRDefault="007D0729" w:rsidP="007D07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300CC5" w14:textId="65B92963" w:rsidR="007D0729" w:rsidRPr="003A6281" w:rsidRDefault="007D0729" w:rsidP="007D07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y opioids</w:t>
            </w: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66992A" w14:textId="3B4FF830" w:rsidR="007D0729" w:rsidRPr="003A6281" w:rsidRDefault="007D0729" w:rsidP="007D07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B18F" w14:textId="0BCCB008" w:rsidR="007D0729" w:rsidRPr="003A6281" w:rsidRDefault="007D0729" w:rsidP="007D0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y opioids</w:t>
            </w: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717F" w14:textId="33FD3C3A" w:rsidR="007D0729" w:rsidRPr="003A6281" w:rsidRDefault="007D0729" w:rsidP="007D07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</w:tr>
      <w:tr w:rsidR="007D0729" w:rsidRPr="003A6281" w14:paraId="6411BA1F" w14:textId="77777777" w:rsidTr="007D0729">
        <w:trPr>
          <w:trHeight w:val="310"/>
          <w:jc w:val="center"/>
        </w:trPr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F65DAE" w14:textId="77777777" w:rsidR="007D0729" w:rsidRPr="003A6281" w:rsidRDefault="007D0729" w:rsidP="007D07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74D479" w14:textId="14FC5231" w:rsidR="007D0729" w:rsidRPr="003A6281" w:rsidRDefault="007D0729" w:rsidP="007D07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1907EDE4" w14:textId="77777777" w:rsidR="007D0729" w:rsidRPr="003A6281" w:rsidRDefault="007D0729" w:rsidP="007D07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3E05B0" w14:textId="2EE9E277" w:rsidR="007D0729" w:rsidRPr="003A6281" w:rsidRDefault="007D0729" w:rsidP="007D07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6D242D" w14:textId="77777777" w:rsidR="007D0729" w:rsidRPr="003A6281" w:rsidRDefault="007D0729" w:rsidP="007D07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C5BF4" w:rsidRPr="003A6281" w14:paraId="07168DA2" w14:textId="77777777" w:rsidTr="007D0729">
        <w:trPr>
          <w:trHeight w:val="310"/>
          <w:jc w:val="center"/>
        </w:trPr>
        <w:tc>
          <w:tcPr>
            <w:tcW w:w="236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279AEFA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51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13A640C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hideMark/>
          </w:tcPr>
          <w:p w14:paraId="081CCED2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370A15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8A9F85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5BF4" w:rsidRPr="003A6281" w14:paraId="378BE440" w14:textId="77777777" w:rsidTr="00E3706F">
        <w:trPr>
          <w:trHeight w:val="310"/>
          <w:jc w:val="center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7442AF0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D2FFDAC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5238A13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F74C589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DCAC8F4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EC5BF4" w:rsidRPr="003A6281" w14:paraId="6068A708" w14:textId="77777777" w:rsidTr="00E3706F">
        <w:trPr>
          <w:trHeight w:val="310"/>
          <w:jc w:val="center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CC03A27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583A7E9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6CD62E5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 (1.49, 1.71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057CF71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3BE2399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 (1.38, 1.53)</w:t>
            </w:r>
          </w:p>
        </w:tc>
      </w:tr>
      <w:tr w:rsidR="00EC5BF4" w:rsidRPr="003A6281" w14:paraId="1930376B" w14:textId="77777777" w:rsidTr="00E3706F">
        <w:trPr>
          <w:trHeight w:val="310"/>
          <w:jc w:val="center"/>
        </w:trPr>
        <w:tc>
          <w:tcPr>
            <w:tcW w:w="2360" w:type="dxa"/>
            <w:shd w:val="clear" w:color="auto" w:fill="auto"/>
            <w:vAlign w:val="bottom"/>
          </w:tcPr>
          <w:p w14:paraId="29DCC0E3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14E09C49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7D84B81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0FD54312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14:paraId="037ACDA7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5BF4" w:rsidRPr="003A6281" w14:paraId="40EDDFBD" w14:textId="77777777" w:rsidTr="00E3706F">
        <w:trPr>
          <w:trHeight w:val="310"/>
          <w:jc w:val="center"/>
        </w:trPr>
        <w:tc>
          <w:tcPr>
            <w:tcW w:w="2360" w:type="dxa"/>
            <w:shd w:val="clear" w:color="auto" w:fill="auto"/>
            <w:vAlign w:val="bottom"/>
            <w:hideMark/>
          </w:tcPr>
          <w:p w14:paraId="69CABCBD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group (years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1B799B2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B8FFEE2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E31E6EF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B755FED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5BF4" w:rsidRPr="003A6281" w14:paraId="546EEB5D" w14:textId="77777777" w:rsidTr="00E3706F">
        <w:trPr>
          <w:trHeight w:val="310"/>
          <w:jc w:val="center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0AD2AEF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-69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E54BB10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991D0B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3FC183D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93A80DF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EC5BF4" w:rsidRPr="003A6281" w14:paraId="3E2DDDB9" w14:textId="77777777" w:rsidTr="00E3706F">
        <w:trPr>
          <w:trHeight w:val="310"/>
          <w:jc w:val="center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E482E78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– 74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22B89B5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B4ED5F9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 (0.98, 2.23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A73769D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A9A57F9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79, 1.29)</w:t>
            </w:r>
          </w:p>
        </w:tc>
      </w:tr>
      <w:tr w:rsidR="00EC5BF4" w:rsidRPr="003A6281" w14:paraId="5ABA3D3C" w14:textId="77777777" w:rsidTr="00E3706F">
        <w:trPr>
          <w:trHeight w:val="310"/>
          <w:jc w:val="center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09FDC20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– 79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FCC69E8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079830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 (1.00, 2.18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E66438A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439DC04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0.86, 1.37)</w:t>
            </w:r>
          </w:p>
        </w:tc>
      </w:tr>
      <w:tr w:rsidR="00EC5BF4" w:rsidRPr="003A6281" w14:paraId="22091E94" w14:textId="77777777" w:rsidTr="00E3706F">
        <w:trPr>
          <w:trHeight w:val="310"/>
          <w:jc w:val="center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5CC1CB3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– 84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275BE6A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A16DBF9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 (1.01, 2.12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A01B5D9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EAA303B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76, 1.18)</w:t>
            </w:r>
          </w:p>
        </w:tc>
      </w:tr>
      <w:tr w:rsidR="00EC5BF4" w:rsidRPr="003A6281" w14:paraId="2C332286" w14:textId="77777777" w:rsidTr="00E3706F">
        <w:trPr>
          <w:trHeight w:val="310"/>
          <w:jc w:val="center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2E6D0C2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+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BE376C4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504AAB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 (1.05, 2.13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34D5991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971C22D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0.88, 1.34)</w:t>
            </w:r>
          </w:p>
        </w:tc>
      </w:tr>
      <w:tr w:rsidR="00EC5BF4" w:rsidRPr="003A6281" w14:paraId="50D4ACE2" w14:textId="77777777" w:rsidTr="00E3706F">
        <w:trPr>
          <w:trHeight w:val="310"/>
          <w:jc w:val="center"/>
        </w:trPr>
        <w:tc>
          <w:tcPr>
            <w:tcW w:w="2360" w:type="dxa"/>
            <w:shd w:val="clear" w:color="auto" w:fill="auto"/>
            <w:noWrap/>
            <w:vAlign w:val="bottom"/>
          </w:tcPr>
          <w:p w14:paraId="40C047EB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2B93E906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45F5F2C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39D30C94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14:paraId="70964B53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5BF4" w:rsidRPr="003A6281" w14:paraId="3078D8ED" w14:textId="77777777" w:rsidTr="00E3706F">
        <w:trPr>
          <w:trHeight w:val="310"/>
          <w:jc w:val="center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9F92C27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71F83AC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0B3D78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D41F237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5F62F13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5BF4" w:rsidRPr="003A6281" w14:paraId="40BEDF57" w14:textId="77777777" w:rsidTr="00E3706F">
        <w:trPr>
          <w:trHeight w:val="310"/>
          <w:jc w:val="center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726BA97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3D0F911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2EFBC38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2148F47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9C975F3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EC5BF4" w:rsidRPr="003A6281" w14:paraId="4C40EAE7" w14:textId="77777777" w:rsidTr="00E3706F">
        <w:trPr>
          <w:trHeight w:val="310"/>
          <w:jc w:val="center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58AF461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ECE1D07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3C960B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(0.69, 0.89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355119E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191AA5A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 (0.77, 0.90)</w:t>
            </w:r>
          </w:p>
        </w:tc>
      </w:tr>
      <w:tr w:rsidR="00EC5BF4" w:rsidRPr="003A6281" w14:paraId="1A5AA739" w14:textId="77777777" w:rsidTr="00E3706F">
        <w:trPr>
          <w:trHeight w:val="310"/>
          <w:jc w:val="center"/>
        </w:trPr>
        <w:tc>
          <w:tcPr>
            <w:tcW w:w="2360" w:type="dxa"/>
            <w:shd w:val="clear" w:color="auto" w:fill="auto"/>
            <w:noWrap/>
            <w:vAlign w:val="bottom"/>
          </w:tcPr>
          <w:p w14:paraId="71808033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69C3197D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CB5BF13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637046F8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14:paraId="655F76BA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5BF4" w:rsidRPr="003A6281" w14:paraId="21588218" w14:textId="77777777" w:rsidTr="00E3706F">
        <w:trPr>
          <w:trHeight w:val="310"/>
          <w:jc w:val="center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2CDED88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ality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11E3A3F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AD5370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766AD48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9126279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5BF4" w:rsidRPr="003A6281" w14:paraId="57DA009E" w14:textId="77777777" w:rsidTr="00E3706F">
        <w:trPr>
          <w:trHeight w:val="310"/>
          <w:jc w:val="center"/>
        </w:trPr>
        <w:tc>
          <w:tcPr>
            <w:tcW w:w="2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8386CB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ropolitan</w:t>
            </w:r>
          </w:p>
        </w:tc>
        <w:tc>
          <w:tcPr>
            <w:tcW w:w="15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D6FCCD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0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AD2342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2E6C32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0</w:t>
            </w:r>
          </w:p>
        </w:tc>
        <w:tc>
          <w:tcPr>
            <w:tcW w:w="22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F9B679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EC5BF4" w:rsidRPr="003A6281" w14:paraId="60D7F924" w14:textId="77777777" w:rsidTr="00E3706F">
        <w:trPr>
          <w:trHeight w:val="310"/>
          <w:jc w:val="center"/>
        </w:trPr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A43C" w14:textId="1F913832" w:rsidR="00EC5BF4" w:rsidRPr="003A6281" w:rsidRDefault="009554DC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al/rural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6EC8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1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D874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 (1.99, 2.79)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C644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0</w:t>
            </w:r>
          </w:p>
        </w:tc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D660" w14:textId="77777777" w:rsidR="00EC5BF4" w:rsidRPr="003A6281" w:rsidRDefault="00EC5BF4" w:rsidP="00E37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78, 0.94)</w:t>
            </w:r>
          </w:p>
        </w:tc>
      </w:tr>
    </w:tbl>
    <w:p w14:paraId="587DB2DE" w14:textId="2949C348" w:rsidR="00EC5BF4" w:rsidRPr="003A6281" w:rsidRDefault="00EC5BF4" w:rsidP="00EC5BF4">
      <w:pPr>
        <w:tabs>
          <w:tab w:val="left" w:pos="6699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6281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3A6281">
        <w:rPr>
          <w:rFonts w:ascii="Times New Roman" w:hAnsi="Times New Roman" w:cs="Times New Roman"/>
          <w:sz w:val="24"/>
          <w:szCs w:val="24"/>
        </w:rPr>
        <w:t xml:space="preserve">Analysis was based on 17,220 medication records at the month level in </w:t>
      </w:r>
      <w:r w:rsidR="000D5673" w:rsidRPr="003A6281">
        <w:rPr>
          <w:rFonts w:ascii="Times New Roman" w:hAnsi="Times New Roman" w:cs="Times New Roman"/>
          <w:sz w:val="24"/>
          <w:szCs w:val="24"/>
        </w:rPr>
        <w:t>NSW</w:t>
      </w:r>
      <w:r w:rsidRPr="003A6281">
        <w:rPr>
          <w:rFonts w:ascii="Times New Roman" w:hAnsi="Times New Roman" w:cs="Times New Roman"/>
          <w:sz w:val="24"/>
          <w:szCs w:val="24"/>
        </w:rPr>
        <w:t>;</w:t>
      </w:r>
    </w:p>
    <w:p w14:paraId="6943D1DA" w14:textId="77777777" w:rsidR="00EC5BF4" w:rsidRPr="003A6281" w:rsidRDefault="00EC5BF4" w:rsidP="00EC5B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6281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3A6281">
        <w:rPr>
          <w:rFonts w:ascii="Times New Roman" w:hAnsi="Times New Roman" w:cs="Times New Roman"/>
          <w:sz w:val="24"/>
          <w:szCs w:val="24"/>
        </w:rPr>
        <w:t>Analysis was based on 56,884 medication records at the month level in Victoria;</w:t>
      </w:r>
    </w:p>
    <w:p w14:paraId="3FDEC9BE" w14:textId="77777777" w:rsidR="00D21C44" w:rsidRPr="003A6281" w:rsidRDefault="00EC5BF4" w:rsidP="00D21C44">
      <w:pPr>
        <w:spacing w:after="0"/>
        <w:rPr>
          <w:rFonts w:ascii="Times New Roman" w:hAnsi="Times New Roman" w:cs="Times New Roman"/>
          <w:color w:val="15201E"/>
          <w:sz w:val="24"/>
          <w:szCs w:val="24"/>
        </w:rPr>
      </w:pPr>
      <w:r w:rsidRPr="003A6281">
        <w:rPr>
          <w:rFonts w:ascii="Times New Roman" w:eastAsia="Times New Roman" w:hAnsi="Times New Roman" w:cs="Times New Roman"/>
          <w:sz w:val="24"/>
          <w:szCs w:val="24"/>
        </w:rPr>
        <w:t xml:space="preserve">Models adjusted for Year (2019, 2020), Month (March to December), </w:t>
      </w:r>
      <w:r w:rsidRPr="003A6281">
        <w:rPr>
          <w:rFonts w:ascii="Times New Roman" w:hAnsi="Times New Roman" w:cs="Times New Roman"/>
          <w:color w:val="15201E"/>
          <w:sz w:val="24"/>
          <w:szCs w:val="24"/>
        </w:rPr>
        <w:t>age group (65-69 y, 70-74 y, 75-79 y, 80-84 y, and 85 y+), sex (female, male), SES (low, middle, high), regionality (metropolitan and regional areas).</w:t>
      </w:r>
    </w:p>
    <w:p w14:paraId="2FD92B8C" w14:textId="77777777" w:rsidR="00D21C44" w:rsidRPr="003A6281" w:rsidRDefault="00D21C44" w:rsidP="00D21C44">
      <w:pPr>
        <w:spacing w:after="0"/>
        <w:rPr>
          <w:rFonts w:ascii="Times New Roman" w:hAnsi="Times New Roman" w:cs="Times New Roman"/>
          <w:color w:val="15201E"/>
          <w:sz w:val="24"/>
          <w:szCs w:val="24"/>
        </w:rPr>
      </w:pPr>
    </w:p>
    <w:p w14:paraId="7781A7D1" w14:textId="77777777" w:rsidR="00D21C44" w:rsidRPr="003A6281" w:rsidRDefault="00D21C44" w:rsidP="00D21C44">
      <w:pPr>
        <w:spacing w:after="0"/>
        <w:rPr>
          <w:rFonts w:ascii="Times New Roman" w:hAnsi="Times New Roman" w:cs="Times New Roman"/>
          <w:color w:val="15201E"/>
          <w:sz w:val="24"/>
          <w:szCs w:val="24"/>
        </w:rPr>
      </w:pPr>
    </w:p>
    <w:p w14:paraId="7C223811" w14:textId="396875F2" w:rsidR="00F14320" w:rsidRPr="003A6281" w:rsidRDefault="00C33898" w:rsidP="00D21C44">
      <w:pPr>
        <w:spacing w:after="0"/>
        <w:rPr>
          <w:rFonts w:ascii="Times New Roman" w:hAnsi="Times New Roman" w:cs="Times New Roman"/>
          <w:color w:val="15201E"/>
          <w:sz w:val="24"/>
          <w:szCs w:val="24"/>
        </w:rPr>
      </w:pPr>
      <w:r w:rsidRPr="003A6281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FAF32E2" w14:textId="1F9E1F36" w:rsidR="00C33898" w:rsidRPr="003A6281" w:rsidRDefault="00F14320" w:rsidP="00C33898">
      <w:pPr>
        <w:pStyle w:val="EndNoteBibliography"/>
        <w:spacing w:after="0"/>
        <w:ind w:left="720" w:hanging="720"/>
        <w:rPr>
          <w:rFonts w:ascii="Times New Roman" w:hAnsi="Times New Roman" w:cs="Times New Roman"/>
          <w:i/>
          <w:sz w:val="24"/>
          <w:szCs w:val="24"/>
        </w:rPr>
      </w:pPr>
      <w:r w:rsidRPr="003A6281">
        <w:rPr>
          <w:rFonts w:ascii="Times New Roman" w:hAnsi="Times New Roman" w:cs="Times New Roman"/>
          <w:sz w:val="24"/>
          <w:szCs w:val="24"/>
        </w:rPr>
        <w:fldChar w:fldCharType="begin"/>
      </w:r>
      <w:r w:rsidRPr="003A628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A6281">
        <w:rPr>
          <w:rFonts w:ascii="Times New Roman" w:hAnsi="Times New Roman" w:cs="Times New Roman"/>
          <w:sz w:val="24"/>
          <w:szCs w:val="24"/>
        </w:rPr>
        <w:fldChar w:fldCharType="separate"/>
      </w:r>
      <w:r w:rsidR="00C33898" w:rsidRPr="003A6281">
        <w:rPr>
          <w:rFonts w:ascii="Times New Roman" w:hAnsi="Times New Roman" w:cs="Times New Roman"/>
          <w:sz w:val="24"/>
          <w:szCs w:val="24"/>
        </w:rPr>
        <w:t>1.</w:t>
      </w:r>
      <w:r w:rsidR="00C33898" w:rsidRPr="003A6281">
        <w:rPr>
          <w:rFonts w:ascii="Times New Roman" w:hAnsi="Times New Roman" w:cs="Times New Roman"/>
          <w:sz w:val="24"/>
          <w:szCs w:val="24"/>
        </w:rPr>
        <w:tab/>
        <w:t xml:space="preserve">Australian Government  Department of Health: </w:t>
      </w:r>
      <w:r w:rsidR="00C33898" w:rsidRPr="003A6281">
        <w:rPr>
          <w:rFonts w:ascii="Times New Roman" w:hAnsi="Times New Roman" w:cs="Times New Roman"/>
          <w:b/>
          <w:sz w:val="24"/>
          <w:szCs w:val="24"/>
        </w:rPr>
        <w:t>MBS Online - Medicare Benefits Schedule</w:t>
      </w:r>
      <w:r w:rsidR="00C33898" w:rsidRPr="003A6281">
        <w:rPr>
          <w:rFonts w:ascii="Times New Roman" w:hAnsi="Times New Roman" w:cs="Times New Roman"/>
          <w:sz w:val="24"/>
          <w:szCs w:val="24"/>
        </w:rPr>
        <w:t>.</w:t>
      </w:r>
      <w:r w:rsidR="00484384" w:rsidRPr="003A6281">
        <w:rPr>
          <w:rFonts w:ascii="Times New Roman" w:hAnsi="Times New Roman" w:cs="Times New Roman"/>
          <w:sz w:val="24"/>
          <w:szCs w:val="24"/>
        </w:rPr>
        <w:t xml:space="preserve"> </w:t>
      </w:r>
      <w:r w:rsidR="00750DD8" w:rsidRPr="003A6281">
        <w:rPr>
          <w:rFonts w:ascii="Times New Roman" w:hAnsi="Times New Roman" w:cs="Times New Roman"/>
          <w:sz w:val="24"/>
          <w:szCs w:val="24"/>
        </w:rPr>
        <w:t>http://www9.health.gov.au/mbs/fullDisplay.cfm?type=item&amp;q=90020&amp;qt=item</w:t>
      </w:r>
      <w:r w:rsidR="009554DC">
        <w:rPr>
          <w:rFonts w:ascii="Times New Roman" w:hAnsi="Times New Roman" w:cs="Times New Roman"/>
          <w:sz w:val="24"/>
          <w:szCs w:val="24"/>
        </w:rPr>
        <w:t xml:space="preserve">. Accessed </w:t>
      </w:r>
      <w:r w:rsidR="00750DD8" w:rsidRPr="003A6281">
        <w:rPr>
          <w:rFonts w:ascii="Times New Roman" w:hAnsi="Times New Roman" w:cs="Times New Roman"/>
          <w:sz w:val="24"/>
          <w:szCs w:val="24"/>
        </w:rPr>
        <w:t>18 Jan 2023</w:t>
      </w:r>
    </w:p>
    <w:p w14:paraId="7D0B4F77" w14:textId="77777777" w:rsidR="00C33898" w:rsidRPr="003A6281" w:rsidRDefault="00C33898" w:rsidP="00C33898">
      <w:pPr>
        <w:pStyle w:val="EndNoteBibliography"/>
        <w:spacing w:after="0"/>
        <w:ind w:left="720" w:hanging="720"/>
        <w:rPr>
          <w:rFonts w:ascii="Times New Roman" w:hAnsi="Times New Roman" w:cs="Times New Roman"/>
          <w:i/>
          <w:sz w:val="24"/>
          <w:szCs w:val="24"/>
        </w:rPr>
      </w:pPr>
    </w:p>
    <w:p w14:paraId="55663746" w14:textId="621000E7" w:rsidR="00C33898" w:rsidRPr="003A6281" w:rsidRDefault="00C33898" w:rsidP="00C3389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6281">
        <w:rPr>
          <w:rFonts w:ascii="Times New Roman" w:hAnsi="Times New Roman" w:cs="Times New Roman"/>
          <w:sz w:val="24"/>
          <w:szCs w:val="24"/>
        </w:rPr>
        <w:t>2.</w:t>
      </w:r>
      <w:r w:rsidRPr="003A6281">
        <w:rPr>
          <w:rFonts w:ascii="Times New Roman" w:hAnsi="Times New Roman" w:cs="Times New Roman"/>
          <w:sz w:val="24"/>
          <w:szCs w:val="24"/>
        </w:rPr>
        <w:tab/>
        <w:t xml:space="preserve">Australian Government  Department of Health: </w:t>
      </w:r>
      <w:r w:rsidRPr="003A6281">
        <w:rPr>
          <w:rFonts w:ascii="Times New Roman" w:hAnsi="Times New Roman" w:cs="Times New Roman"/>
          <w:b/>
          <w:sz w:val="24"/>
          <w:szCs w:val="24"/>
        </w:rPr>
        <w:t xml:space="preserve">MBS Online </w:t>
      </w:r>
      <w:r w:rsidR="00852BE5" w:rsidRPr="003A6281">
        <w:rPr>
          <w:rFonts w:ascii="Times New Roman" w:hAnsi="Times New Roman" w:cs="Times New Roman"/>
          <w:b/>
          <w:sz w:val="24"/>
          <w:szCs w:val="24"/>
        </w:rPr>
        <w:t>-</w:t>
      </w:r>
      <w:r w:rsidRPr="003A6281">
        <w:rPr>
          <w:rFonts w:ascii="Times New Roman" w:hAnsi="Times New Roman" w:cs="Times New Roman"/>
          <w:b/>
          <w:sz w:val="24"/>
          <w:szCs w:val="24"/>
        </w:rPr>
        <w:t>Medicare Benefits Schedule</w:t>
      </w:r>
      <w:r w:rsidRPr="003A6281">
        <w:rPr>
          <w:rFonts w:ascii="Times New Roman" w:hAnsi="Times New Roman" w:cs="Times New Roman"/>
          <w:sz w:val="24"/>
          <w:szCs w:val="24"/>
        </w:rPr>
        <w:t xml:space="preserve"> 2020.</w:t>
      </w:r>
      <w:r w:rsidR="0099410C" w:rsidRPr="003A6281">
        <w:rPr>
          <w:rFonts w:ascii="Times New Roman" w:hAnsi="Times New Roman" w:cs="Times New Roman"/>
          <w:sz w:val="24"/>
          <w:szCs w:val="24"/>
        </w:rPr>
        <w:t xml:space="preserve"> http://www.mbsonline.gov.au/internet/mbsonline/publishing.nsf/Content/news-2020-03-29-latest-news-March</w:t>
      </w:r>
      <w:r w:rsidR="009554DC">
        <w:rPr>
          <w:rFonts w:ascii="Times New Roman" w:hAnsi="Times New Roman" w:cs="Times New Roman"/>
          <w:sz w:val="24"/>
          <w:szCs w:val="24"/>
        </w:rPr>
        <w:t>. Accessed</w:t>
      </w:r>
      <w:r w:rsidR="0099410C" w:rsidRPr="003A6281">
        <w:rPr>
          <w:rFonts w:ascii="Times New Roman" w:hAnsi="Times New Roman" w:cs="Times New Roman"/>
          <w:sz w:val="24"/>
          <w:szCs w:val="24"/>
        </w:rPr>
        <w:t xml:space="preserve"> </w:t>
      </w:r>
      <w:r w:rsidR="000E4965" w:rsidRPr="003A6281">
        <w:rPr>
          <w:rFonts w:ascii="Times New Roman" w:hAnsi="Times New Roman" w:cs="Times New Roman"/>
          <w:sz w:val="24"/>
          <w:szCs w:val="24"/>
        </w:rPr>
        <w:t>18 Jan 2023</w:t>
      </w:r>
    </w:p>
    <w:p w14:paraId="4D9585D4" w14:textId="7F4000A8" w:rsidR="00A303E9" w:rsidRDefault="00F14320">
      <w:r w:rsidRPr="003A628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303E9" w:rsidSect="00247B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FA2A1" w14:textId="77777777" w:rsidR="00587ACC" w:rsidRDefault="00587ACC" w:rsidP="00F837A1">
      <w:pPr>
        <w:spacing w:after="0" w:line="240" w:lineRule="auto"/>
      </w:pPr>
      <w:r>
        <w:separator/>
      </w:r>
    </w:p>
  </w:endnote>
  <w:endnote w:type="continuationSeparator" w:id="0">
    <w:p w14:paraId="6A03DF41" w14:textId="77777777" w:rsidR="00587ACC" w:rsidRDefault="00587ACC" w:rsidP="00F83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32324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8E03E9" w14:textId="6A407CA9" w:rsidR="00F837A1" w:rsidRDefault="00F837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A9EEDC" w14:textId="77777777" w:rsidR="00F837A1" w:rsidRDefault="00F837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3B740" w14:textId="77777777" w:rsidR="00587ACC" w:rsidRDefault="00587ACC" w:rsidP="00F837A1">
      <w:pPr>
        <w:spacing w:after="0" w:line="240" w:lineRule="auto"/>
      </w:pPr>
      <w:r>
        <w:separator/>
      </w:r>
    </w:p>
  </w:footnote>
  <w:footnote w:type="continuationSeparator" w:id="0">
    <w:p w14:paraId="371F1CFF" w14:textId="77777777" w:rsidR="00587ACC" w:rsidRDefault="00587ACC" w:rsidP="00F837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S3MDQwtTQ0MbA0MbdQ0lEKTi0uzszPAykwrwUAG8O2J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f00f203ptzvkeap9h5z0fq2wppwwdxeefv&quot;&gt;EndNote_nursing homes_5 June 2021&lt;record-ids&gt;&lt;item&gt;301&lt;/item&gt;&lt;item&gt;302&lt;/item&gt;&lt;/record-ids&gt;&lt;/item&gt;&lt;/Libraries&gt;"/>
  </w:docVars>
  <w:rsids>
    <w:rsidRoot w:val="00EC5BF4"/>
    <w:rsid w:val="000A2BCB"/>
    <w:rsid w:val="000A31C2"/>
    <w:rsid w:val="000A5EFC"/>
    <w:rsid w:val="000B76A6"/>
    <w:rsid w:val="000D5673"/>
    <w:rsid w:val="000E4965"/>
    <w:rsid w:val="001962EF"/>
    <w:rsid w:val="002265D5"/>
    <w:rsid w:val="00261B31"/>
    <w:rsid w:val="00322BF4"/>
    <w:rsid w:val="003A6281"/>
    <w:rsid w:val="003D3A1B"/>
    <w:rsid w:val="003F3AB4"/>
    <w:rsid w:val="004345F7"/>
    <w:rsid w:val="00484384"/>
    <w:rsid w:val="004F34E9"/>
    <w:rsid w:val="005479C0"/>
    <w:rsid w:val="00561F45"/>
    <w:rsid w:val="00587ACC"/>
    <w:rsid w:val="00594BAB"/>
    <w:rsid w:val="00605BED"/>
    <w:rsid w:val="006B356A"/>
    <w:rsid w:val="0070589A"/>
    <w:rsid w:val="007106B8"/>
    <w:rsid w:val="00750DD8"/>
    <w:rsid w:val="00771B10"/>
    <w:rsid w:val="007D0729"/>
    <w:rsid w:val="007D2AE9"/>
    <w:rsid w:val="00822E5D"/>
    <w:rsid w:val="00852BE5"/>
    <w:rsid w:val="009554DC"/>
    <w:rsid w:val="0099410C"/>
    <w:rsid w:val="009C2D40"/>
    <w:rsid w:val="009C6980"/>
    <w:rsid w:val="009E7403"/>
    <w:rsid w:val="00A303E9"/>
    <w:rsid w:val="00A31C4E"/>
    <w:rsid w:val="00B6273B"/>
    <w:rsid w:val="00C27832"/>
    <w:rsid w:val="00C33898"/>
    <w:rsid w:val="00CE0898"/>
    <w:rsid w:val="00CF61D1"/>
    <w:rsid w:val="00D07198"/>
    <w:rsid w:val="00D21C44"/>
    <w:rsid w:val="00D2444F"/>
    <w:rsid w:val="00DB4D65"/>
    <w:rsid w:val="00E13656"/>
    <w:rsid w:val="00E2563A"/>
    <w:rsid w:val="00E931F3"/>
    <w:rsid w:val="00EC5BF4"/>
    <w:rsid w:val="00F14320"/>
    <w:rsid w:val="00F83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3B25A"/>
  <w15:chartTrackingRefBased/>
  <w15:docId w15:val="{18B50B4D-BD94-4896-8BDE-F6AE821E2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B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627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273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61F4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1432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432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1432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4320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837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7A1"/>
  </w:style>
  <w:style w:type="paragraph" w:styleId="Footer">
    <w:name w:val="footer"/>
    <w:basedOn w:val="Normal"/>
    <w:link w:val="FooterChar"/>
    <w:uiPriority w:val="99"/>
    <w:unhideWhenUsed/>
    <w:rsid w:val="00F837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77</Words>
  <Characters>5759</Characters>
  <Application>Microsoft Office Word</Application>
  <DocSecurity>0</DocSecurity>
  <Lines>198</Lines>
  <Paragraphs>182</Paragraphs>
  <ScaleCrop>false</ScaleCrop>
  <Company/>
  <LinksUpToDate>false</LinksUpToDate>
  <CharactersWithSpaces>6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li Dai-Keller</dc:creator>
  <cp:keywords/>
  <dc:description/>
  <cp:lastModifiedBy>Zhaoli Dai-Keller</cp:lastModifiedBy>
  <cp:revision>2</cp:revision>
  <dcterms:created xsi:type="dcterms:W3CDTF">2023-02-22T01:40:00Z</dcterms:created>
  <dcterms:modified xsi:type="dcterms:W3CDTF">2023-02-22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71f48a33c7d99311ceeb20422a2d7873c4c5ee310b1d7a771e83dd7fe4decf</vt:lpwstr>
  </property>
</Properties>
</file>